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95CBC" w14:textId="77777777" w:rsidR="008255CF" w:rsidRDefault="008255CF" w:rsidP="008255C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Patient Perceptions of Germline Mutation Findings in People with Unexplained Mismatch Repair Deficiency </w:t>
      </w:r>
    </w:p>
    <w:p w14:paraId="57876B77" w14:textId="28532883" w:rsidR="008255CF" w:rsidRDefault="008255CF" w:rsidP="008255C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rvey</w:t>
      </w:r>
    </w:p>
    <w:p w14:paraId="4494C279" w14:textId="77777777" w:rsidR="00B6446D" w:rsidRDefault="000A29AA" w:rsidP="008255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 are receiving this survey be</w:t>
      </w:r>
      <w:r w:rsidR="00420172">
        <w:rPr>
          <w:rFonts w:ascii="Times New Roman" w:hAnsi="Times New Roman" w:cs="Times New Roman"/>
          <w:sz w:val="24"/>
          <w:szCs w:val="24"/>
        </w:rPr>
        <w:t>cause you were evaluated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="00420172">
        <w:rPr>
          <w:rFonts w:ascii="Times New Roman" w:hAnsi="Times New Roman" w:cs="Times New Roman"/>
          <w:sz w:val="24"/>
          <w:szCs w:val="24"/>
        </w:rPr>
        <w:t xml:space="preserve">Lynch syndrome based on previous testing on </w:t>
      </w:r>
      <w:r>
        <w:rPr>
          <w:rFonts w:ascii="Times New Roman" w:hAnsi="Times New Roman" w:cs="Times New Roman"/>
          <w:sz w:val="24"/>
          <w:szCs w:val="24"/>
        </w:rPr>
        <w:t xml:space="preserve">your colorectal or endometrial tumor. </w:t>
      </w:r>
      <w:r w:rsidR="00DB1D98">
        <w:rPr>
          <w:rFonts w:ascii="Times New Roman" w:hAnsi="Times New Roman" w:cs="Times New Roman"/>
          <w:sz w:val="24"/>
          <w:szCs w:val="24"/>
        </w:rPr>
        <w:t>Lynch syndrome is a genetic co</w:t>
      </w:r>
      <w:r>
        <w:rPr>
          <w:rFonts w:ascii="Times New Roman" w:hAnsi="Times New Roman" w:cs="Times New Roman"/>
          <w:sz w:val="24"/>
          <w:szCs w:val="24"/>
        </w:rPr>
        <w:t xml:space="preserve">ndition that leads to </w:t>
      </w:r>
      <w:r w:rsidR="00DB1D98">
        <w:rPr>
          <w:rFonts w:ascii="Times New Roman" w:hAnsi="Times New Roman" w:cs="Times New Roman"/>
          <w:sz w:val="24"/>
          <w:szCs w:val="24"/>
        </w:rPr>
        <w:t>an increased risk for col</w:t>
      </w:r>
      <w:r w:rsidR="0032400D">
        <w:rPr>
          <w:rFonts w:ascii="Times New Roman" w:hAnsi="Times New Roman" w:cs="Times New Roman"/>
          <w:sz w:val="24"/>
          <w:szCs w:val="24"/>
        </w:rPr>
        <w:t>orectal</w:t>
      </w:r>
      <w:r>
        <w:rPr>
          <w:rFonts w:ascii="Times New Roman" w:hAnsi="Times New Roman" w:cs="Times New Roman"/>
          <w:sz w:val="24"/>
          <w:szCs w:val="24"/>
        </w:rPr>
        <w:t>, uterine (</w:t>
      </w:r>
      <w:r w:rsidR="00DB1D98">
        <w:rPr>
          <w:rFonts w:ascii="Times New Roman" w:hAnsi="Times New Roman" w:cs="Times New Roman"/>
          <w:sz w:val="24"/>
          <w:szCs w:val="24"/>
        </w:rPr>
        <w:t>endometrial</w:t>
      </w:r>
      <w:r>
        <w:rPr>
          <w:rFonts w:ascii="Times New Roman" w:hAnsi="Times New Roman" w:cs="Times New Roman"/>
          <w:sz w:val="24"/>
          <w:szCs w:val="24"/>
        </w:rPr>
        <w:t>), and other cancers</w:t>
      </w:r>
      <w:r w:rsidR="0042017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You had genetic testing for Lynch syndrome, but results came back negative. This means we did</w:t>
      </w:r>
      <w:r w:rsidR="00DB1D98">
        <w:rPr>
          <w:rFonts w:ascii="Times New Roman" w:hAnsi="Times New Roman" w:cs="Times New Roman"/>
          <w:sz w:val="24"/>
          <w:szCs w:val="24"/>
        </w:rPr>
        <w:t xml:space="preserve"> not find a genetic change th</w:t>
      </w:r>
      <w:r>
        <w:rPr>
          <w:rFonts w:ascii="Times New Roman" w:hAnsi="Times New Roman" w:cs="Times New Roman"/>
          <w:sz w:val="24"/>
          <w:szCs w:val="24"/>
        </w:rPr>
        <w:t xml:space="preserve">at explained why you developed </w:t>
      </w:r>
      <w:r w:rsidR="00DB1D98">
        <w:rPr>
          <w:rFonts w:ascii="Times New Roman" w:hAnsi="Times New Roman" w:cs="Times New Roman"/>
          <w:sz w:val="24"/>
          <w:szCs w:val="24"/>
        </w:rPr>
        <w:t xml:space="preserve">cancer. You have received a letter explaining that there is now updated genetic testing available to you. </w:t>
      </w:r>
    </w:p>
    <w:p w14:paraId="5382C8EB" w14:textId="6692A2DA" w:rsidR="00DB1D98" w:rsidRPr="000F067D" w:rsidRDefault="00DB1D98" w:rsidP="008255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</w:t>
      </w:r>
      <w:r w:rsidR="000A29AA">
        <w:rPr>
          <w:rFonts w:ascii="Times New Roman" w:hAnsi="Times New Roman" w:cs="Times New Roman"/>
          <w:sz w:val="24"/>
          <w:szCs w:val="24"/>
        </w:rPr>
        <w:t>wing survey aims to evaluate y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29AA">
        <w:rPr>
          <w:rFonts w:ascii="Times New Roman" w:hAnsi="Times New Roman" w:cs="Times New Roman"/>
          <w:sz w:val="24"/>
          <w:szCs w:val="24"/>
        </w:rPr>
        <w:t xml:space="preserve">views and opinions about additional testing to determine if you have Lynch syndrome. </w:t>
      </w:r>
      <w:r>
        <w:rPr>
          <w:rFonts w:ascii="Times New Roman" w:hAnsi="Times New Roman" w:cs="Times New Roman"/>
          <w:sz w:val="24"/>
          <w:szCs w:val="24"/>
        </w:rPr>
        <w:t xml:space="preserve">If you decide to take part in the study, your total time commitment is </w:t>
      </w:r>
      <w:r w:rsidR="000A29AA">
        <w:rPr>
          <w:rFonts w:ascii="Times New Roman" w:hAnsi="Times New Roman" w:cs="Times New Roman"/>
          <w:sz w:val="24"/>
          <w:szCs w:val="24"/>
        </w:rPr>
        <w:t xml:space="preserve">estimated to be </w:t>
      </w:r>
      <w:r>
        <w:rPr>
          <w:rFonts w:ascii="Times New Roman" w:hAnsi="Times New Roman" w:cs="Times New Roman"/>
          <w:sz w:val="24"/>
          <w:szCs w:val="24"/>
        </w:rPr>
        <w:t xml:space="preserve">15 minutes. You can refuse to answer any questions asked or written on any forms. Participation in this study is voluntary. A decision not to take part in this study will not change the services you receive through MD Anderson Cancer Center. </w:t>
      </w:r>
    </w:p>
    <w:p w14:paraId="0132A5E7" w14:textId="06D27944" w:rsidR="008255CF" w:rsidRPr="008255CF" w:rsidRDefault="008255CF" w:rsidP="008255CF">
      <w:pPr>
        <w:rPr>
          <w:rFonts w:ascii="Times New Roman" w:hAnsi="Times New Roman" w:cs="Times New Roman"/>
          <w:b/>
          <w:sz w:val="24"/>
          <w:szCs w:val="24"/>
        </w:rPr>
      </w:pPr>
      <w:r w:rsidRPr="008255CF">
        <w:rPr>
          <w:rFonts w:ascii="Times New Roman" w:hAnsi="Times New Roman" w:cs="Times New Roman"/>
          <w:b/>
          <w:sz w:val="24"/>
          <w:szCs w:val="24"/>
        </w:rPr>
        <w:t>Please answer the following questions as completely as possible:</w:t>
      </w:r>
    </w:p>
    <w:p w14:paraId="6E4EEC3C" w14:textId="1BDBE955" w:rsidR="008255CF" w:rsidRPr="00C6057B" w:rsidRDefault="008255CF" w:rsidP="00150C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s</w:t>
      </w:r>
    </w:p>
    <w:p w14:paraId="64C9BDEE" w14:textId="69DB569D" w:rsidR="008255CF" w:rsidRPr="000218D2" w:rsidRDefault="00761147" w:rsidP="000218D2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218D2">
        <w:rPr>
          <w:rFonts w:ascii="Times New Roman" w:hAnsi="Times New Roman" w:cs="Times New Roman"/>
          <w:sz w:val="24"/>
          <w:szCs w:val="24"/>
        </w:rPr>
        <w:t>With which ethnicity do you identify</w:t>
      </w:r>
      <w:r w:rsidR="008255CF" w:rsidRPr="000218D2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A884CEC" w14:textId="568E75F0" w:rsidR="008255CF" w:rsidRPr="00E95C66" w:rsidRDefault="008255CF" w:rsidP="00E95C66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95C66">
        <w:rPr>
          <w:rFonts w:ascii="Times New Roman" w:hAnsi="Times New Roman" w:cs="Times New Roman"/>
          <w:sz w:val="24"/>
          <w:szCs w:val="24"/>
        </w:rPr>
        <w:t>Black</w:t>
      </w:r>
    </w:p>
    <w:p w14:paraId="49FBBE12" w14:textId="6CD0BB2D" w:rsidR="008255CF" w:rsidRPr="00E95C66" w:rsidRDefault="008255CF" w:rsidP="00E95C66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95C66">
        <w:rPr>
          <w:rFonts w:ascii="Times New Roman" w:hAnsi="Times New Roman" w:cs="Times New Roman"/>
          <w:sz w:val="24"/>
          <w:szCs w:val="24"/>
        </w:rPr>
        <w:t>Caucasian</w:t>
      </w:r>
    </w:p>
    <w:p w14:paraId="59B78531" w14:textId="03586347" w:rsidR="008255CF" w:rsidRPr="00E95C66" w:rsidRDefault="008255CF" w:rsidP="00E95C66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95C66">
        <w:rPr>
          <w:rFonts w:ascii="Times New Roman" w:hAnsi="Times New Roman" w:cs="Times New Roman"/>
          <w:sz w:val="24"/>
          <w:szCs w:val="24"/>
        </w:rPr>
        <w:t>Hispanic</w:t>
      </w:r>
    </w:p>
    <w:p w14:paraId="4E6FF5A8" w14:textId="1952B37C" w:rsidR="00C6057B" w:rsidRPr="00E95C66" w:rsidRDefault="00C6057B" w:rsidP="00E95C66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95C66">
        <w:rPr>
          <w:rFonts w:ascii="Times New Roman" w:hAnsi="Times New Roman" w:cs="Times New Roman"/>
          <w:sz w:val="24"/>
          <w:szCs w:val="24"/>
        </w:rPr>
        <w:t>Asian</w:t>
      </w:r>
    </w:p>
    <w:p w14:paraId="780916B4" w14:textId="72437826" w:rsidR="008D0452" w:rsidRPr="00E95C66" w:rsidRDefault="008255CF" w:rsidP="00E95C66">
      <w:pPr>
        <w:pStyle w:val="ListParagraph"/>
        <w:numPr>
          <w:ilvl w:val="0"/>
          <w:numId w:val="10"/>
        </w:numPr>
        <w:tabs>
          <w:tab w:val="left" w:pos="720"/>
          <w:tab w:val="left" w:pos="735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95C66">
        <w:rPr>
          <w:rFonts w:ascii="Times New Roman" w:hAnsi="Times New Roman" w:cs="Times New Roman"/>
          <w:sz w:val="24"/>
          <w:szCs w:val="24"/>
        </w:rPr>
        <w:t>Other</w:t>
      </w:r>
      <w:r w:rsidR="00B6446D">
        <w:rPr>
          <w:rFonts w:ascii="Times New Roman" w:hAnsi="Times New Roman" w:cs="Times New Roman"/>
          <w:sz w:val="24"/>
          <w:szCs w:val="24"/>
        </w:rPr>
        <w:t xml:space="preserve"> (please specify): </w:t>
      </w:r>
      <w:r w:rsidR="008D1089" w:rsidRPr="00E95C66">
        <w:rPr>
          <w:rFonts w:ascii="Times New Roman" w:hAnsi="Times New Roman" w:cs="Times New Roman"/>
          <w:sz w:val="24"/>
          <w:szCs w:val="24"/>
        </w:rPr>
        <w:tab/>
      </w:r>
    </w:p>
    <w:p w14:paraId="2D8E2AD7" w14:textId="4AE3A96D" w:rsidR="008D0452" w:rsidRDefault="008D0452" w:rsidP="008255C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4D328C" w14:textId="16ECE405" w:rsidR="008D0452" w:rsidRPr="000218D2" w:rsidRDefault="008D0452" w:rsidP="000218D2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218D2">
        <w:rPr>
          <w:rFonts w:ascii="Times New Roman" w:hAnsi="Times New Roman" w:cs="Times New Roman"/>
          <w:sz w:val="24"/>
          <w:szCs w:val="24"/>
        </w:rPr>
        <w:t>What is the highest level of education that you have completed?</w:t>
      </w:r>
    </w:p>
    <w:p w14:paraId="7C99B533" w14:textId="14F5EFB4" w:rsidR="008D1089" w:rsidRPr="00DB65B0" w:rsidRDefault="008D1089" w:rsidP="00DB65B0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Did not finish high school</w:t>
      </w:r>
    </w:p>
    <w:p w14:paraId="4DCFA1F2" w14:textId="3019A601" w:rsidR="008D0452" w:rsidRPr="00DB65B0" w:rsidRDefault="008D1089" w:rsidP="00DB65B0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High school</w:t>
      </w:r>
      <w:r w:rsidR="00BA7C12" w:rsidRPr="00DB65B0">
        <w:rPr>
          <w:rFonts w:ascii="Times New Roman" w:hAnsi="Times New Roman" w:cs="Times New Roman"/>
          <w:sz w:val="24"/>
          <w:szCs w:val="24"/>
        </w:rPr>
        <w:t>/Equivalent</w:t>
      </w:r>
    </w:p>
    <w:p w14:paraId="2C063797" w14:textId="144E864C" w:rsidR="008D1089" w:rsidRPr="00DB65B0" w:rsidRDefault="008D1089" w:rsidP="00DB65B0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DB65B0">
        <w:rPr>
          <w:rFonts w:ascii="Times New Roman" w:hAnsi="Times New Roman" w:cs="Times New Roman"/>
          <w:sz w:val="24"/>
          <w:szCs w:val="24"/>
        </w:rPr>
        <w:t>Associate’s</w:t>
      </w:r>
      <w:proofErr w:type="gramEnd"/>
      <w:r w:rsidRPr="00DB65B0">
        <w:rPr>
          <w:rFonts w:ascii="Times New Roman" w:hAnsi="Times New Roman" w:cs="Times New Roman"/>
          <w:sz w:val="24"/>
          <w:szCs w:val="24"/>
        </w:rPr>
        <w:t xml:space="preserve"> degree (2 years of college)</w:t>
      </w:r>
    </w:p>
    <w:p w14:paraId="13ADADFA" w14:textId="5060AFC9" w:rsidR="008D1089" w:rsidRPr="00DB65B0" w:rsidRDefault="008D1089" w:rsidP="00DB65B0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Bachelor’s degree (4 years of college)</w:t>
      </w:r>
    </w:p>
    <w:p w14:paraId="4D975EF7" w14:textId="356550D3" w:rsidR="008D1089" w:rsidRPr="00DB65B0" w:rsidRDefault="008D1089" w:rsidP="00DB65B0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Master’s degree</w:t>
      </w:r>
      <w:r w:rsidR="00BA7C12" w:rsidRPr="00DB65B0">
        <w:rPr>
          <w:rFonts w:ascii="Times New Roman" w:hAnsi="Times New Roman" w:cs="Times New Roman"/>
          <w:sz w:val="24"/>
          <w:szCs w:val="24"/>
        </w:rPr>
        <w:t>/</w:t>
      </w:r>
      <w:r w:rsidRPr="00DB65B0">
        <w:rPr>
          <w:rFonts w:ascii="Times New Roman" w:hAnsi="Times New Roman" w:cs="Times New Roman"/>
          <w:sz w:val="24"/>
          <w:szCs w:val="24"/>
        </w:rPr>
        <w:t>PhD</w:t>
      </w:r>
      <w:r w:rsidR="00BA7C12" w:rsidRPr="00DB65B0">
        <w:rPr>
          <w:rFonts w:ascii="Times New Roman" w:hAnsi="Times New Roman" w:cs="Times New Roman"/>
          <w:sz w:val="24"/>
          <w:szCs w:val="24"/>
        </w:rPr>
        <w:t>/</w:t>
      </w:r>
      <w:r w:rsidRPr="00DB65B0">
        <w:rPr>
          <w:rFonts w:ascii="Times New Roman" w:hAnsi="Times New Roman" w:cs="Times New Roman"/>
          <w:sz w:val="24"/>
          <w:szCs w:val="24"/>
        </w:rPr>
        <w:t>Professional degree (MD, JD)</w:t>
      </w:r>
    </w:p>
    <w:p w14:paraId="0FAD0FFE" w14:textId="08AAE0D8" w:rsidR="008D1089" w:rsidRPr="00DB65B0" w:rsidRDefault="008D1089" w:rsidP="00DB65B0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Trade school</w:t>
      </w:r>
    </w:p>
    <w:p w14:paraId="7753BC70" w14:textId="50BC6DDB" w:rsidR="00C6057B" w:rsidRDefault="008D1089" w:rsidP="00DB65B0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Other</w:t>
      </w:r>
      <w:r w:rsidR="00B6446D">
        <w:rPr>
          <w:rFonts w:ascii="Times New Roman" w:hAnsi="Times New Roman" w:cs="Times New Roman"/>
          <w:sz w:val="24"/>
          <w:szCs w:val="24"/>
        </w:rPr>
        <w:t xml:space="preserve"> (please specify):</w:t>
      </w:r>
    </w:p>
    <w:p w14:paraId="03DFE2B2" w14:textId="77777777" w:rsidR="000A29AA" w:rsidRPr="00DB65B0" w:rsidRDefault="000A29AA" w:rsidP="000A29AA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27F8F80B" w14:textId="67CF4EBC" w:rsidR="00C6057B" w:rsidRDefault="000A29AA" w:rsidP="000A29A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biological children do you have?</w:t>
      </w:r>
    </w:p>
    <w:p w14:paraId="170C7CE2" w14:textId="537F7B29" w:rsidR="00B6446D" w:rsidRDefault="00B6446D" w:rsidP="00B6446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A4B8AC" w14:textId="364D8417" w:rsidR="00B6446D" w:rsidRDefault="00B6446D" w:rsidP="00B6446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D12585" w14:textId="77777777" w:rsidR="00B6446D" w:rsidRPr="00B6446D" w:rsidRDefault="00B6446D" w:rsidP="00B6446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8E0C4E" w14:textId="13E1CE9E" w:rsidR="000A29AA" w:rsidRDefault="000A29AA" w:rsidP="000A29A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C03646" w14:textId="60EF0214" w:rsidR="000A29AA" w:rsidRDefault="000A29AA" w:rsidP="000A29A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AC92B4" w14:textId="77777777" w:rsidR="008B18DB" w:rsidRDefault="008B18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80D5A7" w14:textId="689985BD" w:rsidR="000A29AA" w:rsidRDefault="000A29AA" w:rsidP="000A29A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ith which religious belief system do you identify?</w:t>
      </w:r>
    </w:p>
    <w:p w14:paraId="368665BD" w14:textId="23F70655" w:rsidR="000A29AA" w:rsidRPr="000A29AA" w:rsidRDefault="000A29AA" w:rsidP="000A29AA">
      <w:pPr>
        <w:pStyle w:val="ListParagraph"/>
        <w:numPr>
          <w:ilvl w:val="0"/>
          <w:numId w:val="23"/>
        </w:numPr>
        <w:spacing w:after="0"/>
        <w:ind w:firstLine="270"/>
        <w:rPr>
          <w:rFonts w:ascii="Times New Roman" w:hAnsi="Times New Roman" w:cs="Times New Roman"/>
          <w:sz w:val="24"/>
          <w:szCs w:val="24"/>
        </w:rPr>
      </w:pPr>
      <w:r w:rsidRPr="000A29AA">
        <w:rPr>
          <w:rFonts w:ascii="Times New Roman" w:hAnsi="Times New Roman" w:cs="Times New Roman"/>
          <w:sz w:val="24"/>
          <w:szCs w:val="24"/>
        </w:rPr>
        <w:t>Christian</w:t>
      </w:r>
    </w:p>
    <w:p w14:paraId="2A947779" w14:textId="52D7AE27" w:rsidR="000A29AA" w:rsidRPr="000A29AA" w:rsidRDefault="000A29AA" w:rsidP="000A29AA">
      <w:pPr>
        <w:pStyle w:val="ListParagraph"/>
        <w:numPr>
          <w:ilvl w:val="0"/>
          <w:numId w:val="23"/>
        </w:numPr>
        <w:spacing w:after="0"/>
        <w:ind w:firstLine="270"/>
        <w:rPr>
          <w:rFonts w:ascii="Times New Roman" w:hAnsi="Times New Roman" w:cs="Times New Roman"/>
          <w:sz w:val="24"/>
          <w:szCs w:val="24"/>
        </w:rPr>
      </w:pPr>
      <w:r w:rsidRPr="000A29AA">
        <w:rPr>
          <w:rFonts w:ascii="Times New Roman" w:hAnsi="Times New Roman" w:cs="Times New Roman"/>
          <w:sz w:val="24"/>
          <w:szCs w:val="24"/>
        </w:rPr>
        <w:t>Muslim</w:t>
      </w:r>
    </w:p>
    <w:p w14:paraId="3741023C" w14:textId="1A770FC8" w:rsidR="000A29AA" w:rsidRPr="000A29AA" w:rsidRDefault="00420172" w:rsidP="000A29AA">
      <w:pPr>
        <w:pStyle w:val="ListParagraph"/>
        <w:numPr>
          <w:ilvl w:val="0"/>
          <w:numId w:val="23"/>
        </w:numPr>
        <w:spacing w:after="0"/>
        <w:ind w:firstLine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udaism </w:t>
      </w:r>
    </w:p>
    <w:p w14:paraId="5C436F72" w14:textId="7AC29968" w:rsidR="000A29AA" w:rsidRPr="000A29AA" w:rsidRDefault="000A29AA" w:rsidP="000A29AA">
      <w:pPr>
        <w:pStyle w:val="ListParagraph"/>
        <w:numPr>
          <w:ilvl w:val="0"/>
          <w:numId w:val="23"/>
        </w:numPr>
        <w:spacing w:after="0"/>
        <w:ind w:firstLine="270"/>
        <w:rPr>
          <w:rFonts w:ascii="Times New Roman" w:hAnsi="Times New Roman" w:cs="Times New Roman"/>
          <w:sz w:val="24"/>
          <w:szCs w:val="24"/>
        </w:rPr>
      </w:pPr>
      <w:r w:rsidRPr="000A29AA">
        <w:rPr>
          <w:rFonts w:ascii="Times New Roman" w:hAnsi="Times New Roman" w:cs="Times New Roman"/>
          <w:sz w:val="24"/>
          <w:szCs w:val="24"/>
        </w:rPr>
        <w:t xml:space="preserve">I do not </w:t>
      </w:r>
      <w:r>
        <w:rPr>
          <w:rFonts w:ascii="Times New Roman" w:hAnsi="Times New Roman" w:cs="Times New Roman"/>
          <w:sz w:val="24"/>
          <w:szCs w:val="24"/>
        </w:rPr>
        <w:t>identify</w:t>
      </w:r>
      <w:r w:rsidRPr="000A29AA">
        <w:rPr>
          <w:rFonts w:ascii="Times New Roman" w:hAnsi="Times New Roman" w:cs="Times New Roman"/>
          <w:sz w:val="24"/>
          <w:szCs w:val="24"/>
        </w:rPr>
        <w:t xml:space="preserve"> with a religion</w:t>
      </w:r>
    </w:p>
    <w:p w14:paraId="21793FA6" w14:textId="26B3625F" w:rsidR="000A29AA" w:rsidRPr="000A29AA" w:rsidRDefault="000A29AA" w:rsidP="000A29AA">
      <w:pPr>
        <w:pStyle w:val="ListParagraph"/>
        <w:numPr>
          <w:ilvl w:val="0"/>
          <w:numId w:val="23"/>
        </w:numPr>
        <w:spacing w:after="0"/>
        <w:ind w:firstLine="270"/>
        <w:rPr>
          <w:rFonts w:ascii="Times New Roman" w:hAnsi="Times New Roman" w:cs="Times New Roman"/>
          <w:sz w:val="24"/>
          <w:szCs w:val="24"/>
        </w:rPr>
      </w:pPr>
      <w:r w:rsidRPr="000A29AA">
        <w:rPr>
          <w:rFonts w:ascii="Times New Roman" w:hAnsi="Times New Roman" w:cs="Times New Roman"/>
          <w:sz w:val="24"/>
          <w:szCs w:val="24"/>
        </w:rPr>
        <w:t>Other</w:t>
      </w:r>
      <w:r w:rsidR="00B6446D">
        <w:rPr>
          <w:rFonts w:ascii="Times New Roman" w:hAnsi="Times New Roman" w:cs="Times New Roman"/>
          <w:sz w:val="24"/>
          <w:szCs w:val="24"/>
        </w:rPr>
        <w:t>: (please specify)</w:t>
      </w:r>
    </w:p>
    <w:p w14:paraId="4A93DB54" w14:textId="2551EF66" w:rsidR="00C6057B" w:rsidRDefault="00C6057B" w:rsidP="00C6057B">
      <w:pPr>
        <w:spacing w:after="0"/>
        <w:ind w:left="360" w:firstLine="90"/>
        <w:rPr>
          <w:rFonts w:ascii="Times New Roman" w:hAnsi="Times New Roman" w:cs="Times New Roman"/>
          <w:sz w:val="24"/>
          <w:szCs w:val="24"/>
        </w:rPr>
      </w:pPr>
    </w:p>
    <w:p w14:paraId="452FE7FF" w14:textId="4296F18D" w:rsidR="00DB65B0" w:rsidRDefault="000A29AA" w:rsidP="00B6446D">
      <w:pPr>
        <w:spacing w:after="0"/>
        <w:ind w:left="45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C6057B" w:rsidRPr="00C6057B">
        <w:rPr>
          <w:rFonts w:ascii="Times New Roman" w:hAnsi="Times New Roman" w:cs="Times New Roman"/>
          <w:sz w:val="24"/>
          <w:szCs w:val="24"/>
        </w:rPr>
        <w:t>.</w:t>
      </w:r>
      <w:r w:rsidR="00C6057B">
        <w:rPr>
          <w:rFonts w:ascii="Times New Roman" w:hAnsi="Times New Roman" w:cs="Times New Roman"/>
          <w:sz w:val="24"/>
          <w:szCs w:val="24"/>
        </w:rPr>
        <w:t xml:space="preserve"> Do you have</w:t>
      </w:r>
      <w:r w:rsidR="00DB65B0">
        <w:rPr>
          <w:rFonts w:ascii="Times New Roman" w:hAnsi="Times New Roman" w:cs="Times New Roman"/>
          <w:sz w:val="24"/>
          <w:szCs w:val="24"/>
        </w:rPr>
        <w:t xml:space="preserve"> health</w:t>
      </w:r>
      <w:r w:rsidR="00C6057B">
        <w:rPr>
          <w:rFonts w:ascii="Times New Roman" w:hAnsi="Times New Roman" w:cs="Times New Roman"/>
          <w:sz w:val="24"/>
          <w:szCs w:val="24"/>
        </w:rPr>
        <w:t xml:space="preserve"> insurance from a private company (such as Cigna, BlueCross BlueShield) or from a public source </w:t>
      </w:r>
      <w:r>
        <w:rPr>
          <w:rFonts w:ascii="Times New Roman" w:hAnsi="Times New Roman" w:cs="Times New Roman"/>
          <w:sz w:val="24"/>
          <w:szCs w:val="24"/>
        </w:rPr>
        <w:t>(</w:t>
      </w:r>
      <w:r w:rsidR="00C6057B">
        <w:rPr>
          <w:rFonts w:ascii="Times New Roman" w:hAnsi="Times New Roman" w:cs="Times New Roman"/>
          <w:sz w:val="24"/>
          <w:szCs w:val="24"/>
        </w:rPr>
        <w:t>such as Medicare or Medicaid</w:t>
      </w:r>
      <w:r>
        <w:rPr>
          <w:rFonts w:ascii="Times New Roman" w:hAnsi="Times New Roman" w:cs="Times New Roman"/>
          <w:sz w:val="24"/>
          <w:szCs w:val="24"/>
        </w:rPr>
        <w:t>)</w:t>
      </w:r>
      <w:r w:rsidR="00C6057B">
        <w:rPr>
          <w:rFonts w:ascii="Times New Roman" w:hAnsi="Times New Roman" w:cs="Times New Roman"/>
          <w:sz w:val="24"/>
          <w:szCs w:val="24"/>
        </w:rPr>
        <w:t xml:space="preserve">? Please circle one option below. </w:t>
      </w:r>
    </w:p>
    <w:p w14:paraId="4A87C91C" w14:textId="77777777" w:rsidR="00E728CF" w:rsidRDefault="00E728CF" w:rsidP="00DB65B0">
      <w:pPr>
        <w:spacing w:after="0"/>
        <w:ind w:left="450" w:hanging="90"/>
        <w:rPr>
          <w:rFonts w:ascii="Times New Roman" w:hAnsi="Times New Roman" w:cs="Times New Roman"/>
          <w:sz w:val="24"/>
          <w:szCs w:val="24"/>
        </w:rPr>
      </w:pPr>
    </w:p>
    <w:p w14:paraId="41E58CAB" w14:textId="59DE6E07" w:rsidR="00C6057B" w:rsidRDefault="00C6057B" w:rsidP="00DB65B0">
      <w:pPr>
        <w:spacing w:after="0"/>
        <w:ind w:left="450" w:hanging="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UBLIC INSURANCE        PRIVATE INSURANCE      I DON’T HAVE </w:t>
      </w:r>
      <w:r w:rsidR="00DB65B0">
        <w:rPr>
          <w:rFonts w:ascii="Times New Roman" w:hAnsi="Times New Roman" w:cs="Times New Roman"/>
          <w:b/>
          <w:sz w:val="24"/>
          <w:szCs w:val="24"/>
        </w:rPr>
        <w:t>INSURANCE</w:t>
      </w:r>
    </w:p>
    <w:p w14:paraId="079F5FA9" w14:textId="33BD76FB" w:rsidR="00DB65B0" w:rsidRDefault="00DB65B0" w:rsidP="00B6446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8B584A8" w14:textId="176AD4FF" w:rsidR="00C6057B" w:rsidRDefault="000A29AA" w:rsidP="00C6057B">
      <w:pPr>
        <w:spacing w:after="0"/>
        <w:ind w:left="45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C6057B">
        <w:rPr>
          <w:rFonts w:ascii="Times New Roman" w:hAnsi="Times New Roman" w:cs="Times New Roman"/>
          <w:sz w:val="24"/>
          <w:szCs w:val="24"/>
        </w:rPr>
        <w:t xml:space="preserve">. What is your total annual </w:t>
      </w:r>
      <w:r w:rsidR="00C6057B" w:rsidRPr="00C93993">
        <w:rPr>
          <w:rFonts w:ascii="Times New Roman" w:hAnsi="Times New Roman" w:cs="Times New Roman"/>
          <w:b/>
          <w:sz w:val="24"/>
          <w:szCs w:val="24"/>
        </w:rPr>
        <w:t>household</w:t>
      </w:r>
      <w:r w:rsidR="00C6057B">
        <w:rPr>
          <w:rFonts w:ascii="Times New Roman" w:hAnsi="Times New Roman" w:cs="Times New Roman"/>
          <w:sz w:val="24"/>
          <w:szCs w:val="24"/>
        </w:rPr>
        <w:t xml:space="preserve"> income</w:t>
      </w:r>
      <w:r w:rsidR="00240176">
        <w:rPr>
          <w:rFonts w:ascii="Times New Roman" w:hAnsi="Times New Roman" w:cs="Times New Roman"/>
          <w:sz w:val="24"/>
          <w:szCs w:val="24"/>
        </w:rPr>
        <w:t xml:space="preserve"> before taxes</w:t>
      </w:r>
      <w:r w:rsidR="00C6057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C01415B" w14:textId="2734FDF4" w:rsidR="00C6057B" w:rsidRDefault="00C6057B" w:rsidP="00C6057B">
      <w:pPr>
        <w:spacing w:after="0"/>
        <w:ind w:left="450" w:hanging="90"/>
        <w:rPr>
          <w:rFonts w:ascii="Times New Roman" w:hAnsi="Times New Roman" w:cs="Times New Roman"/>
          <w:sz w:val="24"/>
          <w:szCs w:val="24"/>
        </w:rPr>
      </w:pPr>
    </w:p>
    <w:p w14:paraId="36FF2E77" w14:textId="39485330" w:rsidR="00C6057B" w:rsidRPr="00DB65B0" w:rsidRDefault="000F067D" w:rsidP="00DB65B0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 xml:space="preserve">Less than </w:t>
      </w:r>
      <w:r w:rsidR="00C6057B" w:rsidRPr="00DB65B0">
        <w:rPr>
          <w:rFonts w:ascii="Times New Roman" w:hAnsi="Times New Roman" w:cs="Times New Roman"/>
          <w:sz w:val="24"/>
          <w:szCs w:val="24"/>
        </w:rPr>
        <w:t>$10,000 per year</w:t>
      </w:r>
    </w:p>
    <w:p w14:paraId="23B1F776" w14:textId="1D875826" w:rsidR="00C6057B" w:rsidRPr="00DB65B0" w:rsidRDefault="00C6057B" w:rsidP="00DB65B0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$10,000-$24,999 per year</w:t>
      </w:r>
    </w:p>
    <w:p w14:paraId="0F3D4D31" w14:textId="6C4D78C7" w:rsidR="00C6057B" w:rsidRPr="00DB65B0" w:rsidRDefault="00C6057B" w:rsidP="00DB65B0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$25,000-$49,999 per year</w:t>
      </w:r>
    </w:p>
    <w:p w14:paraId="6BF07910" w14:textId="731F555D" w:rsidR="00C6057B" w:rsidRPr="00DB65B0" w:rsidRDefault="00C6057B" w:rsidP="00DB65B0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$50,000-$74,999 per year</w:t>
      </w:r>
    </w:p>
    <w:p w14:paraId="06A1670F" w14:textId="6152285E" w:rsidR="00C6057B" w:rsidRPr="00DB65B0" w:rsidRDefault="00C6057B" w:rsidP="00DB65B0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$75,000-$99,999 per year</w:t>
      </w:r>
    </w:p>
    <w:p w14:paraId="49925628" w14:textId="7A7673AB" w:rsidR="00B6446D" w:rsidRDefault="00C6057B" w:rsidP="008255CF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B65B0">
        <w:rPr>
          <w:rFonts w:ascii="Times New Roman" w:hAnsi="Times New Roman" w:cs="Times New Roman"/>
          <w:sz w:val="24"/>
          <w:szCs w:val="24"/>
        </w:rPr>
        <w:t>Greater than $100,000 per year</w:t>
      </w:r>
    </w:p>
    <w:p w14:paraId="2D405E69" w14:textId="77777777" w:rsidR="00B6446D" w:rsidRPr="00B6446D" w:rsidRDefault="00B6446D" w:rsidP="00B6446D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14:paraId="6A6D4D52" w14:textId="5CDFBB0D" w:rsidR="00C6057B" w:rsidRPr="00B6446D" w:rsidRDefault="00387B6F" w:rsidP="008255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amily History</w:t>
      </w:r>
    </w:p>
    <w:p w14:paraId="69AB028F" w14:textId="535C5EDE" w:rsidR="00C6057B" w:rsidRDefault="000A29AA" w:rsidP="00C6057B">
      <w:pPr>
        <w:spacing w:after="0"/>
        <w:ind w:left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C6057B">
        <w:rPr>
          <w:rFonts w:ascii="Times New Roman" w:hAnsi="Times New Roman" w:cs="Times New Roman"/>
          <w:sz w:val="24"/>
          <w:szCs w:val="24"/>
        </w:rPr>
        <w:t xml:space="preserve">. Since the time that you originally had genetic counseling and genetic testing, have any biological family members (parents, siblings, children, aunts/uncles, grandparents, cousins) been diagnosed with cancer? If so, please list them below including the relationship to you, </w:t>
      </w:r>
      <w:r w:rsidR="00F40638">
        <w:rPr>
          <w:rFonts w:ascii="Times New Roman" w:hAnsi="Times New Roman" w:cs="Times New Roman"/>
          <w:sz w:val="24"/>
          <w:szCs w:val="24"/>
        </w:rPr>
        <w:t xml:space="preserve">the type of cancer, and </w:t>
      </w:r>
      <w:r w:rsidR="00C6057B">
        <w:rPr>
          <w:rFonts w:ascii="Times New Roman" w:hAnsi="Times New Roman" w:cs="Times New Roman"/>
          <w:sz w:val="24"/>
          <w:szCs w:val="24"/>
        </w:rPr>
        <w:t>the age</w:t>
      </w:r>
      <w:r w:rsidR="003036AB">
        <w:rPr>
          <w:rFonts w:ascii="Times New Roman" w:hAnsi="Times New Roman" w:cs="Times New Roman"/>
          <w:sz w:val="24"/>
          <w:szCs w:val="24"/>
        </w:rPr>
        <w:t xml:space="preserve"> of the family member</w:t>
      </w:r>
      <w:r w:rsidR="00C6057B">
        <w:rPr>
          <w:rFonts w:ascii="Times New Roman" w:hAnsi="Times New Roman" w:cs="Times New Roman"/>
          <w:sz w:val="24"/>
          <w:szCs w:val="24"/>
        </w:rPr>
        <w:t xml:space="preserve"> wh</w:t>
      </w:r>
      <w:r w:rsidR="00F40638">
        <w:rPr>
          <w:rFonts w:ascii="Times New Roman" w:hAnsi="Times New Roman" w:cs="Times New Roman"/>
          <w:sz w:val="24"/>
          <w:szCs w:val="24"/>
        </w:rPr>
        <w:t>en he/she was diagnosed</w:t>
      </w:r>
      <w:r w:rsidR="00C6057B">
        <w:rPr>
          <w:rFonts w:ascii="Times New Roman" w:hAnsi="Times New Roman" w:cs="Times New Roman"/>
          <w:sz w:val="24"/>
          <w:szCs w:val="24"/>
        </w:rPr>
        <w:t>.</w:t>
      </w:r>
    </w:p>
    <w:p w14:paraId="0E605B12" w14:textId="43945FEC" w:rsidR="00C6057B" w:rsidRDefault="00C6057B" w:rsidP="00C6057B">
      <w:pPr>
        <w:spacing w:after="0"/>
        <w:ind w:left="450"/>
        <w:rPr>
          <w:rFonts w:ascii="Times New Roman" w:hAnsi="Times New Roman" w:cs="Times New Roman"/>
          <w:sz w:val="24"/>
          <w:szCs w:val="24"/>
        </w:rPr>
      </w:pPr>
    </w:p>
    <w:p w14:paraId="2E30AEBC" w14:textId="645E18C9" w:rsidR="00C93993" w:rsidRPr="00C93993" w:rsidRDefault="00C93993" w:rsidP="00C6057B">
      <w:pPr>
        <w:spacing w:after="0"/>
        <w:ind w:left="45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amily Member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ab/>
        <w:t xml:space="preserve">  Typ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of Cancer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Age at Diagnosis</w:t>
      </w:r>
    </w:p>
    <w:p w14:paraId="0D1E0F6B" w14:textId="08E9B7C1" w:rsidR="00C6057B" w:rsidRDefault="00C6057B" w:rsidP="00C6057B">
      <w:pPr>
        <w:spacing w:after="0"/>
        <w:ind w:left="45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2335"/>
        <w:gridCol w:w="4410"/>
        <w:gridCol w:w="2005"/>
      </w:tblGrid>
      <w:tr w:rsidR="00420172" w14:paraId="23029745" w14:textId="77777777" w:rsidTr="00420172">
        <w:trPr>
          <w:trHeight w:val="588"/>
        </w:trPr>
        <w:tc>
          <w:tcPr>
            <w:tcW w:w="2335" w:type="dxa"/>
          </w:tcPr>
          <w:p w14:paraId="111AC251" w14:textId="7C1E8337" w:rsidR="00420172" w:rsidRPr="00B6446D" w:rsidRDefault="00B6446D" w:rsidP="00C605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xample: Brother</w:t>
            </w:r>
          </w:p>
          <w:p w14:paraId="7FCA44FC" w14:textId="499FC379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DC57B6D" w14:textId="7DF55D1E" w:rsidR="00420172" w:rsidRPr="00B6446D" w:rsidRDefault="00B6446D" w:rsidP="00B644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on Cancer</w:t>
            </w:r>
          </w:p>
        </w:tc>
        <w:tc>
          <w:tcPr>
            <w:tcW w:w="2005" w:type="dxa"/>
          </w:tcPr>
          <w:p w14:paraId="6C1CAC15" w14:textId="655329FB" w:rsidR="00420172" w:rsidRPr="00B6446D" w:rsidRDefault="00B6446D" w:rsidP="00B644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6</w:t>
            </w:r>
          </w:p>
        </w:tc>
      </w:tr>
      <w:tr w:rsidR="00420172" w14:paraId="41B9220B" w14:textId="77777777" w:rsidTr="00420172">
        <w:trPr>
          <w:trHeight w:val="604"/>
        </w:trPr>
        <w:tc>
          <w:tcPr>
            <w:tcW w:w="2335" w:type="dxa"/>
          </w:tcPr>
          <w:p w14:paraId="0F35AB1A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71EC70" w14:textId="4A9D4A3C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E884B44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DBC73F3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172" w14:paraId="6E2D334E" w14:textId="77777777" w:rsidTr="00420172">
        <w:trPr>
          <w:trHeight w:val="588"/>
        </w:trPr>
        <w:tc>
          <w:tcPr>
            <w:tcW w:w="2335" w:type="dxa"/>
          </w:tcPr>
          <w:p w14:paraId="0F516612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BE812" w14:textId="18F1CCFB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EE2DFD8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14:paraId="20B22B20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172" w14:paraId="3C9AD73E" w14:textId="77777777" w:rsidTr="00420172">
        <w:trPr>
          <w:trHeight w:val="604"/>
        </w:trPr>
        <w:tc>
          <w:tcPr>
            <w:tcW w:w="2335" w:type="dxa"/>
          </w:tcPr>
          <w:p w14:paraId="70DE3C2F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61884" w14:textId="40C56C73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5B7706D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14:paraId="6960AB5C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172" w14:paraId="50A16BB7" w14:textId="77777777" w:rsidTr="00420172">
        <w:trPr>
          <w:trHeight w:val="588"/>
        </w:trPr>
        <w:tc>
          <w:tcPr>
            <w:tcW w:w="2335" w:type="dxa"/>
          </w:tcPr>
          <w:p w14:paraId="5EDBFB33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031CE" w14:textId="18B7D10F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8C35BDE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14:paraId="49A817AF" w14:textId="77777777" w:rsidR="00420172" w:rsidRDefault="00420172" w:rsidP="00C6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51E25F" w14:textId="77777777" w:rsidR="00B6446D" w:rsidRDefault="00B6446D" w:rsidP="0042017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3B016C" w14:textId="77777777" w:rsidR="006638D9" w:rsidRDefault="0032400D" w:rsidP="000218D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do not have any family members who have been diagnosed with cancer since the time of your original genetic counseling, please check here: _______</w:t>
      </w:r>
    </w:p>
    <w:p w14:paraId="694108EB" w14:textId="60A97003" w:rsidR="00417FCB" w:rsidRPr="00B6446D" w:rsidRDefault="00CE4CCF" w:rsidP="000218D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revious</w:t>
      </w:r>
      <w:r w:rsidR="00417FCB">
        <w:rPr>
          <w:rFonts w:ascii="Times New Roman" w:hAnsi="Times New Roman" w:cs="Times New Roman"/>
          <w:b/>
          <w:sz w:val="24"/>
          <w:szCs w:val="24"/>
        </w:rPr>
        <w:t xml:space="preserve"> Genetic Testing</w:t>
      </w:r>
    </w:p>
    <w:p w14:paraId="40A09FFA" w14:textId="6D2620D8" w:rsidR="003036AB" w:rsidRDefault="003036AB" w:rsidP="000218D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DBD8E78" w14:textId="5764D16B" w:rsidR="003036AB" w:rsidRDefault="003036AB" w:rsidP="003036AB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think caused your cancer? Please check all that apply.</w:t>
      </w:r>
    </w:p>
    <w:p w14:paraId="1C0F8968" w14:textId="77777777" w:rsidR="003036AB" w:rsidRDefault="003036AB" w:rsidP="003036A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B171F58" w14:textId="77777777" w:rsidR="003036AB" w:rsidRDefault="003036AB" w:rsidP="003036A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vironmental exposures</w:t>
      </w:r>
    </w:p>
    <w:p w14:paraId="611A2E29" w14:textId="77777777" w:rsidR="003036AB" w:rsidRDefault="003036AB" w:rsidP="003036A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mutation</w:t>
      </w:r>
    </w:p>
    <w:p w14:paraId="4469C7C4" w14:textId="77777777" w:rsidR="003036AB" w:rsidRDefault="003036AB" w:rsidP="003036A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fe stressors</w:t>
      </w:r>
    </w:p>
    <w:p w14:paraId="2921811F" w14:textId="77777777" w:rsidR="003036AB" w:rsidRDefault="003036AB" w:rsidP="003036A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oking</w:t>
      </w:r>
    </w:p>
    <w:p w14:paraId="056350B7" w14:textId="77777777" w:rsidR="003036AB" w:rsidRDefault="003036AB" w:rsidP="003036A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et/weight</w:t>
      </w:r>
    </w:p>
    <w:p w14:paraId="4E1C36C6" w14:textId="671A5383" w:rsidR="003036AB" w:rsidRDefault="003036AB" w:rsidP="003036A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(please explain): </w:t>
      </w:r>
    </w:p>
    <w:p w14:paraId="7802AEF0" w14:textId="77777777" w:rsidR="00B6446D" w:rsidRDefault="00B6446D" w:rsidP="00B6446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AC6F54E" w14:textId="77777777" w:rsidR="003036AB" w:rsidRPr="000218D2" w:rsidRDefault="003036AB" w:rsidP="000218D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AB56110" w14:textId="1481B305" w:rsidR="003036AB" w:rsidRDefault="008255CF" w:rsidP="003036AB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0A29AA">
        <w:rPr>
          <w:rFonts w:ascii="Times New Roman" w:hAnsi="Times New Roman" w:cs="Times New Roman"/>
          <w:sz w:val="24"/>
          <w:szCs w:val="24"/>
        </w:rPr>
        <w:t>What was your original reason for pursuing genetic testing</w:t>
      </w:r>
      <w:r w:rsidR="003036AB">
        <w:rPr>
          <w:rFonts w:ascii="Times New Roman" w:hAnsi="Times New Roman" w:cs="Times New Roman"/>
          <w:sz w:val="24"/>
          <w:szCs w:val="24"/>
        </w:rPr>
        <w:t xml:space="preserve"> for Lynch syndrome</w:t>
      </w:r>
      <w:r w:rsidRPr="000A29AA">
        <w:rPr>
          <w:rFonts w:ascii="Times New Roman" w:hAnsi="Times New Roman" w:cs="Times New Roman"/>
          <w:sz w:val="24"/>
          <w:szCs w:val="24"/>
        </w:rPr>
        <w:t xml:space="preserve">? </w:t>
      </w:r>
      <w:r w:rsidR="00C271E4" w:rsidRPr="000A29AA">
        <w:rPr>
          <w:rFonts w:ascii="Times New Roman" w:hAnsi="Times New Roman" w:cs="Times New Roman"/>
          <w:sz w:val="24"/>
          <w:szCs w:val="24"/>
        </w:rPr>
        <w:t xml:space="preserve">Please </w:t>
      </w:r>
      <w:r w:rsidR="003036AB">
        <w:rPr>
          <w:rFonts w:ascii="Times New Roman" w:hAnsi="Times New Roman" w:cs="Times New Roman"/>
          <w:sz w:val="24"/>
          <w:szCs w:val="24"/>
        </w:rPr>
        <w:t>rank the following reasons, with “1” being the most important reason to you. If any of the reasons do not apply, please write “N/A.”</w:t>
      </w:r>
    </w:p>
    <w:p w14:paraId="7D74B20F" w14:textId="77777777" w:rsidR="003036AB" w:rsidRPr="003036AB" w:rsidRDefault="003036AB" w:rsidP="003036A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7BD7D8C" w14:textId="431351B6" w:rsidR="00C271E4" w:rsidRPr="003036AB" w:rsidRDefault="003036AB" w:rsidP="003036AB">
      <w:p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</w:t>
      </w:r>
      <w:proofErr w:type="gramStart"/>
      <w:r>
        <w:rPr>
          <w:rFonts w:ascii="Times New Roman" w:hAnsi="Times New Roman" w:cs="Times New Roman"/>
          <w:sz w:val="24"/>
          <w:szCs w:val="24"/>
        </w:rPr>
        <w:t>_  I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as worried about getting cancer again</w:t>
      </w:r>
    </w:p>
    <w:p w14:paraId="77D79E86" w14:textId="2681C60A" w:rsidR="00C271E4" w:rsidRDefault="003036AB" w:rsidP="003036AB">
      <w:p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</w:t>
      </w:r>
      <w:proofErr w:type="gramStart"/>
      <w:r>
        <w:rPr>
          <w:rFonts w:ascii="Times New Roman" w:hAnsi="Times New Roman" w:cs="Times New Roman"/>
          <w:sz w:val="24"/>
          <w:szCs w:val="24"/>
        </w:rPr>
        <w:t>_  I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as worried about my family members getting cancer</w:t>
      </w:r>
    </w:p>
    <w:p w14:paraId="5B972BD2" w14:textId="4504216C" w:rsidR="003036AB" w:rsidRPr="003036AB" w:rsidRDefault="003036AB" w:rsidP="003036AB">
      <w:p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   To determine the best treatment or screening regimen</w:t>
      </w:r>
    </w:p>
    <w:p w14:paraId="620E7C41" w14:textId="52086118" w:rsidR="00C271E4" w:rsidRPr="003036AB" w:rsidRDefault="003036AB" w:rsidP="003036AB">
      <w:p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</w:t>
      </w:r>
      <w:proofErr w:type="gramStart"/>
      <w:r>
        <w:rPr>
          <w:rFonts w:ascii="Times New Roman" w:hAnsi="Times New Roman" w:cs="Times New Roman"/>
          <w:sz w:val="24"/>
          <w:szCs w:val="24"/>
        </w:rPr>
        <w:t>_  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amily history of cancer</w:t>
      </w:r>
    </w:p>
    <w:p w14:paraId="486A85E7" w14:textId="7051E7DC" w:rsidR="00C271E4" w:rsidRPr="003036AB" w:rsidRDefault="003036AB" w:rsidP="003036AB">
      <w:p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_  </w:t>
      </w:r>
      <w:r w:rsidR="00C271E4" w:rsidRPr="003036AB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="00C271E4" w:rsidRPr="003036AB">
        <w:rPr>
          <w:rFonts w:ascii="Times New Roman" w:hAnsi="Times New Roman" w:cs="Times New Roman"/>
          <w:sz w:val="24"/>
          <w:szCs w:val="24"/>
        </w:rPr>
        <w:t xml:space="preserve"> doctor told me to</w:t>
      </w:r>
    </w:p>
    <w:p w14:paraId="4B954961" w14:textId="1138D03F" w:rsidR="00C271E4" w:rsidRPr="003036AB" w:rsidRDefault="003036AB" w:rsidP="003036AB">
      <w:p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_  </w:t>
      </w:r>
      <w:r w:rsidR="00C271E4" w:rsidRPr="003036AB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="00C271E4" w:rsidRPr="003036AB">
        <w:rPr>
          <w:rFonts w:ascii="Times New Roman" w:hAnsi="Times New Roman" w:cs="Times New Roman"/>
          <w:sz w:val="24"/>
          <w:szCs w:val="24"/>
        </w:rPr>
        <w:t xml:space="preserve"> genetic counselor told me to</w:t>
      </w:r>
    </w:p>
    <w:p w14:paraId="6B0594B0" w14:textId="4B99B4F6" w:rsidR="007444CF" w:rsidRPr="003036AB" w:rsidRDefault="003036AB" w:rsidP="003036AB">
      <w:pPr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_  </w:t>
      </w:r>
      <w:r w:rsidR="00CE4CCF" w:rsidRPr="003036AB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="00CE4CCF" w:rsidRPr="003036AB">
        <w:rPr>
          <w:rFonts w:ascii="Times New Roman" w:hAnsi="Times New Roman" w:cs="Times New Roman"/>
          <w:sz w:val="24"/>
          <w:szCs w:val="24"/>
        </w:rPr>
        <w:t xml:space="preserve"> (please explain): </w:t>
      </w:r>
    </w:p>
    <w:p w14:paraId="2F1FBC45" w14:textId="77777777" w:rsidR="00CE4CCF" w:rsidRDefault="00CE4CCF" w:rsidP="007444CF">
      <w:pPr>
        <w:rPr>
          <w:rFonts w:ascii="Times New Roman" w:hAnsi="Times New Roman" w:cs="Times New Roman"/>
          <w:sz w:val="24"/>
          <w:szCs w:val="24"/>
        </w:rPr>
      </w:pPr>
    </w:p>
    <w:p w14:paraId="5991B018" w14:textId="473BFABF" w:rsidR="007444CF" w:rsidRPr="000A29AA" w:rsidRDefault="000218D2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0A29AA">
        <w:rPr>
          <w:rFonts w:ascii="Times New Roman" w:hAnsi="Times New Roman" w:cs="Times New Roman"/>
          <w:sz w:val="24"/>
          <w:szCs w:val="24"/>
        </w:rPr>
        <w:t>How stressful</w:t>
      </w:r>
      <w:r w:rsidR="007444CF" w:rsidRPr="000A29AA">
        <w:rPr>
          <w:rFonts w:ascii="Times New Roman" w:hAnsi="Times New Roman" w:cs="Times New Roman"/>
          <w:sz w:val="24"/>
          <w:szCs w:val="24"/>
        </w:rPr>
        <w:t xml:space="preserve"> </w:t>
      </w:r>
      <w:r w:rsidR="00C93993" w:rsidRPr="000A29AA">
        <w:rPr>
          <w:rFonts w:ascii="Times New Roman" w:hAnsi="Times New Roman" w:cs="Times New Roman"/>
          <w:sz w:val="24"/>
          <w:szCs w:val="24"/>
        </w:rPr>
        <w:t xml:space="preserve">or worrisome </w:t>
      </w:r>
      <w:r w:rsidR="007444CF" w:rsidRPr="000A29AA">
        <w:rPr>
          <w:rFonts w:ascii="Times New Roman" w:hAnsi="Times New Roman" w:cs="Times New Roman"/>
          <w:sz w:val="24"/>
          <w:szCs w:val="24"/>
        </w:rPr>
        <w:t xml:space="preserve">was it for you to decide to </w:t>
      </w:r>
      <w:r w:rsidR="003036AB">
        <w:rPr>
          <w:rFonts w:ascii="Times New Roman" w:hAnsi="Times New Roman" w:cs="Times New Roman"/>
          <w:sz w:val="24"/>
          <w:szCs w:val="24"/>
        </w:rPr>
        <w:t>have</w:t>
      </w:r>
      <w:r w:rsidR="007444CF" w:rsidRPr="000A29AA">
        <w:rPr>
          <w:rFonts w:ascii="Times New Roman" w:hAnsi="Times New Roman" w:cs="Times New Roman"/>
          <w:sz w:val="24"/>
          <w:szCs w:val="24"/>
        </w:rPr>
        <w:t xml:space="preserve"> genetic testing</w:t>
      </w:r>
      <w:r w:rsidR="003036AB">
        <w:rPr>
          <w:rFonts w:ascii="Times New Roman" w:hAnsi="Times New Roman" w:cs="Times New Roman"/>
          <w:sz w:val="24"/>
          <w:szCs w:val="24"/>
        </w:rPr>
        <w:t xml:space="preserve"> for Lynch syndrome</w:t>
      </w:r>
      <w:r w:rsidR="00240176">
        <w:rPr>
          <w:rFonts w:ascii="Times New Roman" w:hAnsi="Times New Roman" w:cs="Times New Roman"/>
          <w:sz w:val="24"/>
          <w:szCs w:val="24"/>
        </w:rPr>
        <w:t xml:space="preserve"> originally</w:t>
      </w:r>
      <w:r w:rsidR="007444CF" w:rsidRPr="000A29AA">
        <w:rPr>
          <w:rFonts w:ascii="Times New Roman" w:hAnsi="Times New Roman" w:cs="Times New Roman"/>
          <w:sz w:val="24"/>
          <w:szCs w:val="24"/>
        </w:rPr>
        <w:t>?</w:t>
      </w:r>
    </w:p>
    <w:p w14:paraId="5DA193E9" w14:textId="40D4D529" w:rsidR="007444CF" w:rsidRPr="007444CF" w:rsidRDefault="007444CF" w:rsidP="007444CF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1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2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3         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 4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7444CF">
        <w:rPr>
          <w:rFonts w:ascii="Times New Roman" w:hAnsi="Times New Roman" w:cs="Times New Roman"/>
          <w:sz w:val="24"/>
          <w:szCs w:val="24"/>
        </w:rPr>
        <w:t>5</w:t>
      </w:r>
    </w:p>
    <w:p w14:paraId="3FABEB5D" w14:textId="4C20FA79" w:rsidR="00417FCB" w:rsidRDefault="000218D2" w:rsidP="007444CF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Not stressful         A little stressful          Neutral           Stressful</w:t>
      </w:r>
      <w:r w:rsidR="007444CF">
        <w:rPr>
          <w:rFonts w:ascii="Times New Roman" w:hAnsi="Times New Roman" w:cs="Times New Roman"/>
          <w:sz w:val="24"/>
          <w:szCs w:val="24"/>
        </w:rPr>
        <w:t xml:space="preserve">      Extremely </w:t>
      </w:r>
      <w:r>
        <w:rPr>
          <w:rFonts w:ascii="Times New Roman" w:hAnsi="Times New Roman" w:cs="Times New Roman"/>
          <w:sz w:val="24"/>
          <w:szCs w:val="24"/>
        </w:rPr>
        <w:t>Stressful</w:t>
      </w:r>
    </w:p>
    <w:p w14:paraId="431806C1" w14:textId="7E1ED03B" w:rsidR="00150CB9" w:rsidRDefault="003036AB" w:rsidP="008255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EC6DC5" w14:textId="10D87C1B" w:rsidR="007444CF" w:rsidRDefault="007444CF" w:rsidP="008255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271E4">
        <w:rPr>
          <w:rFonts w:ascii="Times New Roman" w:hAnsi="Times New Roman" w:cs="Times New Roman"/>
          <w:sz w:val="24"/>
          <w:szCs w:val="24"/>
        </w:rPr>
        <w:t>Please explai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5DF72C" w14:textId="19FE320A" w:rsidR="000218D2" w:rsidRPr="000218D2" w:rsidRDefault="000218D2" w:rsidP="000218D2">
      <w:pPr>
        <w:rPr>
          <w:rFonts w:ascii="Times New Roman" w:hAnsi="Times New Roman" w:cs="Times New Roman"/>
          <w:sz w:val="24"/>
          <w:szCs w:val="24"/>
        </w:rPr>
      </w:pPr>
    </w:p>
    <w:p w14:paraId="42F4B9F4" w14:textId="36BB3214" w:rsidR="007444CF" w:rsidRDefault="000218D2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mportant to you is i</w:t>
      </w:r>
      <w:r w:rsidR="00240176">
        <w:rPr>
          <w:rFonts w:ascii="Times New Roman" w:hAnsi="Times New Roman" w:cs="Times New Roman"/>
          <w:sz w:val="24"/>
          <w:szCs w:val="24"/>
        </w:rPr>
        <w:t xml:space="preserve">t to find out what caused your </w:t>
      </w:r>
      <w:r>
        <w:rPr>
          <w:rFonts w:ascii="Times New Roman" w:hAnsi="Times New Roman" w:cs="Times New Roman"/>
          <w:sz w:val="24"/>
          <w:szCs w:val="24"/>
        </w:rPr>
        <w:t>cancer?</w:t>
      </w:r>
    </w:p>
    <w:p w14:paraId="6E77A42E" w14:textId="77777777" w:rsidR="000218D2" w:rsidRPr="000218D2" w:rsidRDefault="000218D2" w:rsidP="00021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1840FE0" w14:textId="0E79E8C2" w:rsidR="000218D2" w:rsidRPr="000218D2" w:rsidRDefault="000218D2" w:rsidP="000218D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0218D2">
        <w:rPr>
          <w:rFonts w:ascii="Times New Roman" w:hAnsi="Times New Roman" w:cs="Times New Roman"/>
          <w:sz w:val="24"/>
          <w:szCs w:val="24"/>
        </w:rPr>
        <w:t xml:space="preserve">1                             2                            3                     4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218D2">
        <w:rPr>
          <w:rFonts w:ascii="Times New Roman" w:hAnsi="Times New Roman" w:cs="Times New Roman"/>
          <w:sz w:val="24"/>
          <w:szCs w:val="24"/>
        </w:rPr>
        <w:t xml:space="preserve">  5</w:t>
      </w:r>
    </w:p>
    <w:p w14:paraId="1641521A" w14:textId="2835D4FE" w:rsidR="007444CF" w:rsidRDefault="000218D2" w:rsidP="000218D2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 w:rsidRPr="000218D2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Not important         A little important</w:t>
      </w:r>
      <w:r w:rsidRPr="000218D2">
        <w:rPr>
          <w:rFonts w:ascii="Times New Roman" w:hAnsi="Times New Roman" w:cs="Times New Roman"/>
          <w:sz w:val="24"/>
          <w:szCs w:val="24"/>
        </w:rPr>
        <w:t xml:space="preserve">         Neutral           </w:t>
      </w:r>
      <w:r>
        <w:rPr>
          <w:rFonts w:ascii="Times New Roman" w:hAnsi="Times New Roman" w:cs="Times New Roman"/>
          <w:sz w:val="24"/>
          <w:szCs w:val="24"/>
        </w:rPr>
        <w:t>Important       Extremely Important</w:t>
      </w:r>
    </w:p>
    <w:p w14:paraId="4DFE73F0" w14:textId="23112D17" w:rsidR="00B6446D" w:rsidRDefault="00B6446D" w:rsidP="00414622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explain:</w:t>
      </w:r>
    </w:p>
    <w:p w14:paraId="2A89F252" w14:textId="149524B1" w:rsidR="008255CF" w:rsidRPr="007444CF" w:rsidRDefault="00150CB9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7444CF">
        <w:rPr>
          <w:rFonts w:ascii="Times New Roman" w:hAnsi="Times New Roman" w:cs="Times New Roman"/>
          <w:sz w:val="24"/>
          <w:szCs w:val="24"/>
        </w:rPr>
        <w:lastRenderedPageBreak/>
        <w:t>We have not cu</w:t>
      </w:r>
      <w:r w:rsidR="00240176">
        <w:rPr>
          <w:rFonts w:ascii="Times New Roman" w:hAnsi="Times New Roman" w:cs="Times New Roman"/>
          <w:sz w:val="24"/>
          <w:szCs w:val="24"/>
        </w:rPr>
        <w:t>rrently found a genetic change</w:t>
      </w:r>
      <w:r w:rsidRPr="007444CF">
        <w:rPr>
          <w:rFonts w:ascii="Times New Roman" w:hAnsi="Times New Roman" w:cs="Times New Roman"/>
          <w:sz w:val="24"/>
          <w:szCs w:val="24"/>
        </w:rPr>
        <w:t xml:space="preserve"> that expla</w:t>
      </w:r>
      <w:r w:rsidR="00F40638">
        <w:rPr>
          <w:rFonts w:ascii="Times New Roman" w:hAnsi="Times New Roman" w:cs="Times New Roman"/>
          <w:sz w:val="24"/>
          <w:szCs w:val="24"/>
        </w:rPr>
        <w:t>ins why you developed</w:t>
      </w:r>
      <w:r w:rsidRPr="007444CF">
        <w:rPr>
          <w:rFonts w:ascii="Times New Roman" w:hAnsi="Times New Roman" w:cs="Times New Roman"/>
          <w:sz w:val="24"/>
          <w:szCs w:val="24"/>
        </w:rPr>
        <w:t xml:space="preserve"> cancer.</w:t>
      </w:r>
      <w:r w:rsidR="008255CF" w:rsidRPr="007444CF">
        <w:rPr>
          <w:rFonts w:ascii="Times New Roman" w:hAnsi="Times New Roman" w:cs="Times New Roman"/>
          <w:sz w:val="24"/>
          <w:szCs w:val="24"/>
        </w:rPr>
        <w:t xml:space="preserve"> </w:t>
      </w:r>
      <w:r w:rsidR="00420172">
        <w:rPr>
          <w:rFonts w:ascii="Times New Roman" w:hAnsi="Times New Roman" w:cs="Times New Roman"/>
          <w:sz w:val="24"/>
          <w:szCs w:val="24"/>
        </w:rPr>
        <w:t>Based on your negative</w:t>
      </w:r>
      <w:r w:rsidR="00FC0501">
        <w:rPr>
          <w:rFonts w:ascii="Times New Roman" w:hAnsi="Times New Roman" w:cs="Times New Roman"/>
          <w:sz w:val="24"/>
          <w:szCs w:val="24"/>
        </w:rPr>
        <w:t xml:space="preserve"> test results, d</w:t>
      </w:r>
      <w:r w:rsidRPr="007444CF">
        <w:rPr>
          <w:rFonts w:ascii="Times New Roman" w:hAnsi="Times New Roman" w:cs="Times New Roman"/>
          <w:sz w:val="24"/>
          <w:szCs w:val="24"/>
        </w:rPr>
        <w:t xml:space="preserve">o </w:t>
      </w:r>
      <w:r w:rsidR="008255CF" w:rsidRPr="007444CF">
        <w:rPr>
          <w:rFonts w:ascii="Times New Roman" w:hAnsi="Times New Roman" w:cs="Times New Roman"/>
          <w:sz w:val="24"/>
          <w:szCs w:val="24"/>
        </w:rPr>
        <w:t xml:space="preserve">you think your family members </w:t>
      </w:r>
      <w:r w:rsidR="008255CF" w:rsidRPr="000F067D">
        <w:rPr>
          <w:rFonts w:ascii="Times New Roman" w:hAnsi="Times New Roman" w:cs="Times New Roman"/>
          <w:sz w:val="24"/>
          <w:szCs w:val="24"/>
        </w:rPr>
        <w:t>would currently</w:t>
      </w:r>
      <w:r w:rsidR="000218D2" w:rsidRPr="000F067D">
        <w:rPr>
          <w:rFonts w:ascii="Times New Roman" w:hAnsi="Times New Roman" w:cs="Times New Roman"/>
          <w:sz w:val="24"/>
          <w:szCs w:val="24"/>
        </w:rPr>
        <w:t xml:space="preserve"> be</w:t>
      </w:r>
      <w:r w:rsidR="000218D2">
        <w:rPr>
          <w:rFonts w:ascii="Times New Roman" w:hAnsi="Times New Roman" w:cs="Times New Roman"/>
          <w:sz w:val="24"/>
          <w:szCs w:val="24"/>
        </w:rPr>
        <w:t xml:space="preserve"> recommended</w:t>
      </w:r>
      <w:r w:rsidR="008255CF" w:rsidRPr="007444CF">
        <w:rPr>
          <w:rFonts w:ascii="Times New Roman" w:hAnsi="Times New Roman" w:cs="Times New Roman"/>
          <w:sz w:val="24"/>
          <w:szCs w:val="24"/>
        </w:rPr>
        <w:t xml:space="preserve"> to pursue genetic testing?</w:t>
      </w:r>
    </w:p>
    <w:p w14:paraId="0921F44E" w14:textId="77777777" w:rsidR="00417FCB" w:rsidRDefault="00417FCB" w:rsidP="008255CF">
      <w:pPr>
        <w:rPr>
          <w:rFonts w:ascii="Times New Roman" w:hAnsi="Times New Roman" w:cs="Times New Roman"/>
          <w:sz w:val="24"/>
          <w:szCs w:val="24"/>
        </w:rPr>
      </w:pPr>
    </w:p>
    <w:p w14:paraId="76A616DF" w14:textId="34AA8596" w:rsidR="00417FCB" w:rsidRPr="00150CB9" w:rsidRDefault="00150CB9" w:rsidP="00150C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YES     </w:t>
      </w:r>
      <w:r w:rsidR="00DB65B0">
        <w:rPr>
          <w:rFonts w:ascii="Times New Roman" w:hAnsi="Times New Roman" w:cs="Times New Roman"/>
          <w:b/>
          <w:sz w:val="24"/>
          <w:szCs w:val="24"/>
        </w:rPr>
        <w:t xml:space="preserve">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NO</w:t>
      </w:r>
      <w:r w:rsidR="0032400D">
        <w:rPr>
          <w:rFonts w:ascii="Times New Roman" w:hAnsi="Times New Roman" w:cs="Times New Roman"/>
          <w:b/>
          <w:sz w:val="24"/>
          <w:szCs w:val="24"/>
        </w:rPr>
        <w:t xml:space="preserve">           </w:t>
      </w:r>
    </w:p>
    <w:p w14:paraId="5CC84E3D" w14:textId="77777777" w:rsidR="00417FCB" w:rsidRPr="008255CF" w:rsidRDefault="00417FCB" w:rsidP="008255CF">
      <w:pPr>
        <w:rPr>
          <w:rFonts w:ascii="Times New Roman" w:hAnsi="Times New Roman" w:cs="Times New Roman"/>
          <w:sz w:val="24"/>
          <w:szCs w:val="24"/>
        </w:rPr>
      </w:pPr>
    </w:p>
    <w:p w14:paraId="6711548E" w14:textId="6344E46E" w:rsidR="00150CB9" w:rsidRDefault="00363B66" w:rsidP="000218D2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7444CF">
        <w:rPr>
          <w:rFonts w:ascii="Times New Roman" w:hAnsi="Times New Roman" w:cs="Times New Roman"/>
          <w:sz w:val="24"/>
          <w:szCs w:val="24"/>
        </w:rPr>
        <w:t xml:space="preserve">a. </w:t>
      </w:r>
      <w:r w:rsidR="008255CF" w:rsidRPr="008255CF">
        <w:rPr>
          <w:rFonts w:ascii="Times New Roman" w:hAnsi="Times New Roman" w:cs="Times New Roman"/>
          <w:sz w:val="24"/>
          <w:szCs w:val="24"/>
        </w:rPr>
        <w:t xml:space="preserve">If so, </w:t>
      </w:r>
      <w:r w:rsidR="00240176">
        <w:rPr>
          <w:rFonts w:ascii="Times New Roman" w:hAnsi="Times New Roman" w:cs="Times New Roman"/>
          <w:sz w:val="24"/>
          <w:szCs w:val="24"/>
        </w:rPr>
        <w:t>for</w:t>
      </w:r>
      <w:r w:rsidR="00C271E4">
        <w:rPr>
          <w:rFonts w:ascii="Times New Roman" w:hAnsi="Times New Roman" w:cs="Times New Roman"/>
          <w:sz w:val="24"/>
          <w:szCs w:val="24"/>
        </w:rPr>
        <w:t xml:space="preserve"> </w:t>
      </w:r>
      <w:r w:rsidR="008255CF" w:rsidRPr="008255CF">
        <w:rPr>
          <w:rFonts w:ascii="Times New Roman" w:hAnsi="Times New Roman" w:cs="Times New Roman"/>
          <w:sz w:val="24"/>
          <w:szCs w:val="24"/>
        </w:rPr>
        <w:t xml:space="preserve">which </w:t>
      </w:r>
      <w:r w:rsidR="00CF69A0">
        <w:rPr>
          <w:rFonts w:ascii="Times New Roman" w:hAnsi="Times New Roman" w:cs="Times New Roman"/>
          <w:sz w:val="24"/>
          <w:szCs w:val="24"/>
        </w:rPr>
        <w:t xml:space="preserve">living </w:t>
      </w:r>
      <w:r w:rsidR="008255CF" w:rsidRPr="008255CF">
        <w:rPr>
          <w:rFonts w:ascii="Times New Roman" w:hAnsi="Times New Roman" w:cs="Times New Roman"/>
          <w:sz w:val="24"/>
          <w:szCs w:val="24"/>
        </w:rPr>
        <w:t xml:space="preserve">family members do you think genetic testing would </w:t>
      </w:r>
      <w:r w:rsidR="00C271E4" w:rsidRPr="000F067D">
        <w:rPr>
          <w:rFonts w:ascii="Times New Roman" w:hAnsi="Times New Roman" w:cs="Times New Roman"/>
          <w:sz w:val="24"/>
          <w:szCs w:val="24"/>
        </w:rPr>
        <w:t xml:space="preserve">currently </w:t>
      </w:r>
      <w:r w:rsidR="000218D2">
        <w:rPr>
          <w:rFonts w:ascii="Times New Roman" w:hAnsi="Times New Roman" w:cs="Times New Roman"/>
          <w:sz w:val="24"/>
          <w:szCs w:val="24"/>
        </w:rPr>
        <w:t>be recommended</w:t>
      </w:r>
      <w:r w:rsidR="008255CF" w:rsidRPr="008255CF">
        <w:rPr>
          <w:rFonts w:ascii="Times New Roman" w:hAnsi="Times New Roman" w:cs="Times New Roman"/>
          <w:sz w:val="24"/>
          <w:szCs w:val="24"/>
        </w:rPr>
        <w:t>?</w:t>
      </w:r>
    </w:p>
    <w:p w14:paraId="6A739F46" w14:textId="77777777" w:rsidR="00420172" w:rsidRDefault="007444CF" w:rsidP="007444CF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0172">
        <w:rPr>
          <w:rFonts w:ascii="Times New Roman" w:hAnsi="Times New Roman" w:cs="Times New Roman"/>
          <w:sz w:val="24"/>
          <w:szCs w:val="24"/>
        </w:rPr>
        <w:t>Parents</w:t>
      </w:r>
    </w:p>
    <w:p w14:paraId="5A2009D3" w14:textId="77777777" w:rsidR="00420172" w:rsidRDefault="007444CF" w:rsidP="007444CF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0172">
        <w:rPr>
          <w:rFonts w:ascii="Times New Roman" w:hAnsi="Times New Roman" w:cs="Times New Roman"/>
          <w:sz w:val="24"/>
          <w:szCs w:val="24"/>
        </w:rPr>
        <w:t>Siblings</w:t>
      </w:r>
    </w:p>
    <w:p w14:paraId="22775529" w14:textId="77777777" w:rsidR="00420172" w:rsidRDefault="007444CF" w:rsidP="007444CF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0172">
        <w:rPr>
          <w:rFonts w:ascii="Times New Roman" w:hAnsi="Times New Roman" w:cs="Times New Roman"/>
          <w:sz w:val="24"/>
          <w:szCs w:val="24"/>
        </w:rPr>
        <w:t>Children</w:t>
      </w:r>
    </w:p>
    <w:p w14:paraId="6D815F04" w14:textId="77777777" w:rsidR="00420172" w:rsidRDefault="007444CF" w:rsidP="007444CF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0172">
        <w:rPr>
          <w:rFonts w:ascii="Times New Roman" w:hAnsi="Times New Roman" w:cs="Times New Roman"/>
          <w:sz w:val="24"/>
          <w:szCs w:val="24"/>
        </w:rPr>
        <w:t>Aunts/Uncles</w:t>
      </w:r>
    </w:p>
    <w:p w14:paraId="4254CFCD" w14:textId="77777777" w:rsidR="00420172" w:rsidRDefault="007444CF" w:rsidP="007444CF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0172">
        <w:rPr>
          <w:rFonts w:ascii="Times New Roman" w:hAnsi="Times New Roman" w:cs="Times New Roman"/>
          <w:sz w:val="24"/>
          <w:szCs w:val="24"/>
        </w:rPr>
        <w:t>Nieces/Nephews</w:t>
      </w:r>
    </w:p>
    <w:p w14:paraId="62C5BE66" w14:textId="77777777" w:rsidR="00420172" w:rsidRDefault="007F72A1" w:rsidP="007444CF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0172">
        <w:rPr>
          <w:rFonts w:ascii="Times New Roman" w:hAnsi="Times New Roman" w:cs="Times New Roman"/>
          <w:sz w:val="24"/>
          <w:szCs w:val="24"/>
        </w:rPr>
        <w:t>Cousins</w:t>
      </w:r>
    </w:p>
    <w:p w14:paraId="7A21EBF5" w14:textId="77777777" w:rsidR="00420172" w:rsidRDefault="00CF69A0" w:rsidP="007444CF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0172">
        <w:rPr>
          <w:rFonts w:ascii="Times New Roman" w:hAnsi="Times New Roman" w:cs="Times New Roman"/>
          <w:sz w:val="24"/>
          <w:szCs w:val="24"/>
        </w:rPr>
        <w:t xml:space="preserve">Grandparents </w:t>
      </w:r>
    </w:p>
    <w:p w14:paraId="2824DBEC" w14:textId="4ED91C5D" w:rsidR="007F72A1" w:rsidRPr="00420172" w:rsidRDefault="007F72A1" w:rsidP="007444CF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0172">
        <w:rPr>
          <w:rFonts w:ascii="Times New Roman" w:hAnsi="Times New Roman" w:cs="Times New Roman"/>
          <w:sz w:val="24"/>
          <w:szCs w:val="24"/>
        </w:rPr>
        <w:t>Other:</w:t>
      </w:r>
    </w:p>
    <w:p w14:paraId="3E2F2145" w14:textId="77777777" w:rsidR="00293F25" w:rsidRDefault="00293F25" w:rsidP="007444C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C75912" w14:textId="03B0D40B" w:rsidR="0032400D" w:rsidRDefault="0032400D" w:rsidP="007444C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C36EEE" w14:textId="295162FD" w:rsidR="0032400D" w:rsidRDefault="0032400D" w:rsidP="000A29AA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any of</w:t>
      </w:r>
      <w:r w:rsidR="00FC0501">
        <w:rPr>
          <w:rFonts w:ascii="Times New Roman" w:hAnsi="Times New Roman" w:cs="Times New Roman"/>
          <w:sz w:val="24"/>
          <w:szCs w:val="24"/>
        </w:rPr>
        <w:t xml:space="preserve"> your family members already undergone</w:t>
      </w:r>
      <w:r>
        <w:rPr>
          <w:rFonts w:ascii="Times New Roman" w:hAnsi="Times New Roman" w:cs="Times New Roman"/>
          <w:sz w:val="24"/>
          <w:szCs w:val="24"/>
        </w:rPr>
        <w:t xml:space="preserve"> genetic testing</w:t>
      </w:r>
      <w:r w:rsidR="00240176">
        <w:rPr>
          <w:rFonts w:ascii="Times New Roman" w:hAnsi="Times New Roman" w:cs="Times New Roman"/>
          <w:sz w:val="24"/>
          <w:szCs w:val="24"/>
        </w:rPr>
        <w:t xml:space="preserve"> for a hereditary cancer syndrom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A5F867A" w14:textId="678AA2B7" w:rsidR="0032400D" w:rsidRDefault="0032400D" w:rsidP="003240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E01F99" w14:textId="77777777" w:rsidR="0032400D" w:rsidRDefault="0032400D" w:rsidP="0032400D">
      <w:pPr>
        <w:rPr>
          <w:rFonts w:ascii="Times New Roman" w:hAnsi="Times New Roman" w:cs="Times New Roman"/>
          <w:sz w:val="24"/>
          <w:szCs w:val="24"/>
        </w:rPr>
      </w:pPr>
    </w:p>
    <w:p w14:paraId="6D291F53" w14:textId="52997F9E" w:rsidR="0032400D" w:rsidRDefault="0032400D" w:rsidP="0032400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YE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         NO          I DON’T KNOW</w:t>
      </w:r>
    </w:p>
    <w:p w14:paraId="65C1AA4F" w14:textId="77777777" w:rsidR="0032400D" w:rsidRDefault="0032400D" w:rsidP="0032400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C913EBD" w14:textId="422A89E9" w:rsidR="0032400D" w:rsidRDefault="000A29AA" w:rsidP="0032400D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32400D">
        <w:rPr>
          <w:rFonts w:ascii="Times New Roman" w:hAnsi="Times New Roman" w:cs="Times New Roman"/>
          <w:sz w:val="24"/>
          <w:szCs w:val="24"/>
        </w:rPr>
        <w:t xml:space="preserve">a. If so, what is this person’s relationship to you, and what were the results of the test? </w:t>
      </w:r>
    </w:p>
    <w:p w14:paraId="2C1EDAB6" w14:textId="36B94093" w:rsidR="00DB65B0" w:rsidRDefault="00DB65B0" w:rsidP="0032400D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7BEF13AD" w14:textId="1DD2D09B" w:rsidR="00DB65B0" w:rsidRDefault="00DB65B0" w:rsidP="0032400D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3B998E6B" w14:textId="77777777" w:rsidR="00DB65B0" w:rsidRPr="0032400D" w:rsidRDefault="00DB65B0" w:rsidP="0032400D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001FE0B6" w14:textId="368D7A4B" w:rsidR="007F72A1" w:rsidRDefault="007444CF" w:rsidP="007F72A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C996AE2" w14:textId="77777777" w:rsidR="007F72A1" w:rsidRPr="007F72A1" w:rsidRDefault="007F72A1" w:rsidP="007F72A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C4C8F8" w14:textId="2F979568" w:rsidR="008255CF" w:rsidRPr="000A29AA" w:rsidRDefault="00420172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d on your history of cancer, d</w:t>
      </w:r>
      <w:r w:rsidR="008255CF" w:rsidRPr="000A29AA">
        <w:rPr>
          <w:rFonts w:ascii="Times New Roman" w:hAnsi="Times New Roman" w:cs="Times New Roman"/>
          <w:sz w:val="24"/>
          <w:szCs w:val="24"/>
        </w:rPr>
        <w:t>o you think</w:t>
      </w:r>
      <w:r w:rsidR="00CF69A0" w:rsidRPr="000A29AA">
        <w:rPr>
          <w:rFonts w:ascii="Times New Roman" w:hAnsi="Times New Roman" w:cs="Times New Roman"/>
          <w:sz w:val="24"/>
          <w:szCs w:val="24"/>
        </w:rPr>
        <w:t xml:space="preserve"> any of</w:t>
      </w:r>
      <w:r w:rsidR="008255CF" w:rsidRPr="000A29AA">
        <w:rPr>
          <w:rFonts w:ascii="Times New Roman" w:hAnsi="Times New Roman" w:cs="Times New Roman"/>
          <w:sz w:val="24"/>
          <w:szCs w:val="24"/>
        </w:rPr>
        <w:t xml:space="preserve"> your family members currently wish to</w:t>
      </w:r>
      <w:r w:rsidR="00C271E4" w:rsidRPr="000A29AA">
        <w:rPr>
          <w:rFonts w:ascii="Times New Roman" w:hAnsi="Times New Roman" w:cs="Times New Roman"/>
          <w:sz w:val="24"/>
          <w:szCs w:val="24"/>
        </w:rPr>
        <w:t xml:space="preserve"> pursue</w:t>
      </w:r>
      <w:r>
        <w:rPr>
          <w:rFonts w:ascii="Times New Roman" w:hAnsi="Times New Roman" w:cs="Times New Roman"/>
          <w:sz w:val="24"/>
          <w:szCs w:val="24"/>
        </w:rPr>
        <w:t xml:space="preserve"> genetic testing</w:t>
      </w:r>
      <w:r w:rsidR="008255CF" w:rsidRPr="000A29A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1142ADE" w14:textId="7D97DCD5" w:rsidR="007F72A1" w:rsidRDefault="007F72A1" w:rsidP="007F72A1">
      <w:pPr>
        <w:rPr>
          <w:rFonts w:ascii="Times New Roman" w:hAnsi="Times New Roman" w:cs="Times New Roman"/>
          <w:sz w:val="24"/>
          <w:szCs w:val="24"/>
        </w:rPr>
      </w:pPr>
    </w:p>
    <w:p w14:paraId="27FB7D0B" w14:textId="69F387A8" w:rsidR="007F72A1" w:rsidRDefault="007F72A1" w:rsidP="00C94E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YE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         NO</w:t>
      </w:r>
      <w:r w:rsidR="00CF69A0">
        <w:rPr>
          <w:rFonts w:ascii="Times New Roman" w:hAnsi="Times New Roman" w:cs="Times New Roman"/>
          <w:b/>
          <w:sz w:val="24"/>
          <w:szCs w:val="24"/>
        </w:rPr>
        <w:t xml:space="preserve">          I DON’T KNOW</w:t>
      </w:r>
    </w:p>
    <w:p w14:paraId="66C48589" w14:textId="311C2B36" w:rsidR="007F72A1" w:rsidRDefault="007F72A1" w:rsidP="007F72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Comments: </w:t>
      </w:r>
    </w:p>
    <w:p w14:paraId="0F1419D6" w14:textId="64FB9E99" w:rsidR="00293F25" w:rsidRPr="007F72A1" w:rsidRDefault="00293F25" w:rsidP="007F72A1">
      <w:pPr>
        <w:rPr>
          <w:rFonts w:ascii="Times New Roman" w:hAnsi="Times New Roman" w:cs="Times New Roman"/>
          <w:sz w:val="24"/>
          <w:szCs w:val="24"/>
        </w:rPr>
      </w:pPr>
    </w:p>
    <w:p w14:paraId="337128E3" w14:textId="1F0F7226" w:rsidR="004008EF" w:rsidRPr="00363B66" w:rsidRDefault="004008EF" w:rsidP="00363B6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63B66">
        <w:rPr>
          <w:rFonts w:ascii="Times New Roman" w:hAnsi="Times New Roman" w:cs="Times New Roman"/>
          <w:sz w:val="24"/>
          <w:szCs w:val="24"/>
        </w:rPr>
        <w:lastRenderedPageBreak/>
        <w:t>How concerned are you that your family members may also get cancer?</w:t>
      </w:r>
    </w:p>
    <w:p w14:paraId="603FA172" w14:textId="77777777" w:rsidR="00363B66" w:rsidRDefault="004008EF" w:rsidP="004008EF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3455424" w14:textId="7D6FC4D5" w:rsidR="00363B66" w:rsidRDefault="00363B66" w:rsidP="004008EF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1                        2                               3                                  4                                  5</w:t>
      </w:r>
    </w:p>
    <w:p w14:paraId="173A48A3" w14:textId="3DC08127" w:rsidR="004008EF" w:rsidRDefault="004008EF" w:rsidP="004008EF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Not worried     A little worried     Somewhat worried      Moderately Worried       Very Worried </w:t>
      </w:r>
    </w:p>
    <w:p w14:paraId="1D279142" w14:textId="11FC4D86" w:rsidR="00363B66" w:rsidRDefault="00363B66" w:rsidP="004008EF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1736B82B" w14:textId="3A47A82B" w:rsidR="00363B66" w:rsidRDefault="00363B66" w:rsidP="004008EF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ments: </w:t>
      </w:r>
    </w:p>
    <w:p w14:paraId="6A0B5BA0" w14:textId="77777777" w:rsidR="00363B66" w:rsidRDefault="00363B66" w:rsidP="004008EF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0D5BFD50" w14:textId="3EA1EDE0" w:rsidR="007F72A1" w:rsidRPr="007F72A1" w:rsidRDefault="007F72A1" w:rsidP="000A12D4">
      <w:pPr>
        <w:rPr>
          <w:rFonts w:ascii="Times New Roman" w:hAnsi="Times New Roman" w:cs="Times New Roman"/>
          <w:b/>
          <w:sz w:val="24"/>
          <w:szCs w:val="24"/>
        </w:rPr>
      </w:pPr>
    </w:p>
    <w:p w14:paraId="6BAD3484" w14:textId="5F14036D" w:rsidR="007F72A1" w:rsidRDefault="007F72A1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frequently do you receive colonoscopies?</w:t>
      </w:r>
      <w:r w:rsidR="00CF69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04AC98" w14:textId="7A248714" w:rsidR="007F72A1" w:rsidRDefault="007F72A1" w:rsidP="007F72A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00BD0D2" w14:textId="5ECD0091" w:rsidR="007F72A1" w:rsidRDefault="007F72A1" w:rsidP="00DB65B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ple times a year</w:t>
      </w:r>
    </w:p>
    <w:p w14:paraId="665EF184" w14:textId="548C0E32" w:rsidR="007F72A1" w:rsidRDefault="007F72A1" w:rsidP="00DB65B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ce a year</w:t>
      </w:r>
    </w:p>
    <w:p w14:paraId="0BAC8530" w14:textId="5309AF83" w:rsidR="007F72A1" w:rsidRDefault="007F72A1" w:rsidP="00DB65B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 2-3 years</w:t>
      </w:r>
    </w:p>
    <w:p w14:paraId="359F2762" w14:textId="748ABDC0" w:rsidR="007F72A1" w:rsidRDefault="00CF69A0" w:rsidP="00DB65B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 4</w:t>
      </w:r>
      <w:r w:rsidR="007F72A1">
        <w:rPr>
          <w:rFonts w:ascii="Times New Roman" w:hAnsi="Times New Roman" w:cs="Times New Roman"/>
          <w:sz w:val="24"/>
          <w:szCs w:val="24"/>
        </w:rPr>
        <w:t>-5 years</w:t>
      </w:r>
    </w:p>
    <w:p w14:paraId="68271860" w14:textId="1F1BCC7E" w:rsidR="007F72A1" w:rsidRDefault="00CF69A0" w:rsidP="00DB65B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 6</w:t>
      </w:r>
      <w:r w:rsidR="007F72A1">
        <w:rPr>
          <w:rFonts w:ascii="Times New Roman" w:hAnsi="Times New Roman" w:cs="Times New Roman"/>
          <w:sz w:val="24"/>
          <w:szCs w:val="24"/>
        </w:rPr>
        <w:t>-10 years</w:t>
      </w:r>
    </w:p>
    <w:p w14:paraId="7C5C489A" w14:textId="5F0375AA" w:rsidR="00363B66" w:rsidRPr="00B6446D" w:rsidRDefault="007F72A1" w:rsidP="00B6446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ver</w:t>
      </w:r>
    </w:p>
    <w:p w14:paraId="065D5905" w14:textId="77777777" w:rsidR="007F72A1" w:rsidRDefault="007F72A1" w:rsidP="007F72A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CD9AE33" w14:textId="44FCD2CE" w:rsidR="007F72A1" w:rsidRDefault="007F72A1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ny other regular screening to check for cancer?</w:t>
      </w:r>
    </w:p>
    <w:p w14:paraId="552D1364" w14:textId="77777777" w:rsidR="00C94E08" w:rsidRPr="00C94E08" w:rsidRDefault="00C94E08" w:rsidP="00C94E08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Mammogram/breast exam</w:t>
      </w:r>
    </w:p>
    <w:p w14:paraId="3D4DC363" w14:textId="2CA15B0D" w:rsidR="00C94E08" w:rsidRPr="00C94E08" w:rsidRDefault="00C94E08" w:rsidP="00C94E08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Prostate cancer blood test</w:t>
      </w:r>
    </w:p>
    <w:p w14:paraId="6B4D818E" w14:textId="77777777" w:rsidR="00C94E08" w:rsidRPr="00C94E08" w:rsidRDefault="00C94E08" w:rsidP="00C94E08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Ovarian cancer blood test</w:t>
      </w:r>
    </w:p>
    <w:p w14:paraId="17702790" w14:textId="25A17960" w:rsidR="00C94E08" w:rsidRPr="00C94E08" w:rsidRDefault="000E59BB" w:rsidP="00C94E08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per endoscopy</w:t>
      </w:r>
    </w:p>
    <w:p w14:paraId="3789BED2" w14:textId="662FDADB" w:rsidR="00417FCB" w:rsidRDefault="00C94E08" w:rsidP="008255CF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 xml:space="preserve">Other:  </w:t>
      </w:r>
    </w:p>
    <w:p w14:paraId="54EBE244" w14:textId="77777777" w:rsidR="00363B66" w:rsidRPr="00363B66" w:rsidRDefault="00363B66" w:rsidP="00363B66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3A6A5009" w14:textId="77777777" w:rsidR="00417FCB" w:rsidRDefault="00417FCB" w:rsidP="008255CF">
      <w:pPr>
        <w:rPr>
          <w:rFonts w:ascii="Times New Roman" w:hAnsi="Times New Roman" w:cs="Times New Roman"/>
          <w:sz w:val="24"/>
          <w:szCs w:val="24"/>
        </w:rPr>
      </w:pPr>
    </w:p>
    <w:p w14:paraId="1B8D49A1" w14:textId="77777777" w:rsidR="008255CF" w:rsidRPr="008255CF" w:rsidRDefault="008255CF" w:rsidP="008255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pdated Genetic Testing</w:t>
      </w:r>
    </w:p>
    <w:p w14:paraId="79A97893" w14:textId="3808624C" w:rsidR="00DB1D98" w:rsidRPr="00DB1D98" w:rsidRDefault="0032400D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="00DB1D98" w:rsidRPr="00DB1D98">
        <w:rPr>
          <w:rFonts w:ascii="Times New Roman" w:hAnsi="Times New Roman" w:cs="Times New Roman"/>
          <w:sz w:val="24"/>
          <w:szCs w:val="24"/>
        </w:rPr>
        <w:t>pdated</w:t>
      </w:r>
      <w:r w:rsidR="00420172">
        <w:rPr>
          <w:rFonts w:ascii="Times New Roman" w:hAnsi="Times New Roman" w:cs="Times New Roman"/>
          <w:sz w:val="24"/>
          <w:szCs w:val="24"/>
        </w:rPr>
        <w:t xml:space="preserve"> genetic</w:t>
      </w:r>
      <w:r w:rsidR="00DB1D98" w:rsidRPr="00DB1D98">
        <w:rPr>
          <w:rFonts w:ascii="Times New Roman" w:hAnsi="Times New Roman" w:cs="Times New Roman"/>
          <w:sz w:val="24"/>
          <w:szCs w:val="24"/>
        </w:rPr>
        <w:t xml:space="preserve"> testing </w:t>
      </w:r>
      <w:r w:rsidR="00B6446D">
        <w:rPr>
          <w:rFonts w:ascii="Times New Roman" w:hAnsi="Times New Roman" w:cs="Times New Roman"/>
          <w:sz w:val="24"/>
          <w:szCs w:val="24"/>
        </w:rPr>
        <w:t>is</w:t>
      </w:r>
      <w:r w:rsidR="00DB1D98" w:rsidRPr="00DB1D98">
        <w:rPr>
          <w:rFonts w:ascii="Times New Roman" w:hAnsi="Times New Roman" w:cs="Times New Roman"/>
          <w:sz w:val="24"/>
          <w:szCs w:val="24"/>
        </w:rPr>
        <w:t xml:space="preserve"> available to you. Are you interested in pursuing further genetic testing that could iden</w:t>
      </w:r>
      <w:r w:rsidR="00F40638">
        <w:rPr>
          <w:rFonts w:ascii="Times New Roman" w:hAnsi="Times New Roman" w:cs="Times New Roman"/>
          <w:sz w:val="24"/>
          <w:szCs w:val="24"/>
        </w:rPr>
        <w:t>tify a cause for your</w:t>
      </w:r>
      <w:r w:rsidR="00DB1D98" w:rsidRPr="00DB1D98">
        <w:rPr>
          <w:rFonts w:ascii="Times New Roman" w:hAnsi="Times New Roman" w:cs="Times New Roman"/>
          <w:sz w:val="24"/>
          <w:szCs w:val="24"/>
        </w:rPr>
        <w:t xml:space="preserve"> cancer?</w:t>
      </w:r>
    </w:p>
    <w:p w14:paraId="1935C82D" w14:textId="77777777" w:rsidR="000A12D4" w:rsidRDefault="000A12D4" w:rsidP="000A12D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FE9914E" w14:textId="5AE4DE6C" w:rsidR="000A12D4" w:rsidRPr="000218D2" w:rsidRDefault="000A12D4" w:rsidP="000A12D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218D2">
        <w:rPr>
          <w:rFonts w:ascii="Times New Roman" w:hAnsi="Times New Roman" w:cs="Times New Roman"/>
          <w:sz w:val="24"/>
          <w:szCs w:val="24"/>
        </w:rPr>
        <w:t xml:space="preserve">1                             2                            3                     4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218D2">
        <w:rPr>
          <w:rFonts w:ascii="Times New Roman" w:hAnsi="Times New Roman" w:cs="Times New Roman"/>
          <w:sz w:val="24"/>
          <w:szCs w:val="24"/>
        </w:rPr>
        <w:t xml:space="preserve">  5</w:t>
      </w:r>
    </w:p>
    <w:p w14:paraId="1E78468A" w14:textId="35B2DF9C" w:rsidR="000A12D4" w:rsidRPr="000A12D4" w:rsidRDefault="000A12D4" w:rsidP="000A12D4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Not interested         A little interested</w:t>
      </w:r>
      <w:r w:rsidRPr="000A12D4">
        <w:rPr>
          <w:rFonts w:ascii="Times New Roman" w:hAnsi="Times New Roman" w:cs="Times New Roman"/>
          <w:sz w:val="24"/>
          <w:szCs w:val="24"/>
        </w:rPr>
        <w:t xml:space="preserve">       Neutral           </w:t>
      </w:r>
      <w:r>
        <w:rPr>
          <w:rFonts w:ascii="Times New Roman" w:hAnsi="Times New Roman" w:cs="Times New Roman"/>
          <w:sz w:val="24"/>
          <w:szCs w:val="24"/>
        </w:rPr>
        <w:t>Interested       Extremely Interested</w:t>
      </w:r>
    </w:p>
    <w:p w14:paraId="527492DA" w14:textId="77777777" w:rsidR="00363B66" w:rsidRDefault="000A12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</w:p>
    <w:p w14:paraId="7B60ACC9" w14:textId="48883308" w:rsidR="00417FCB" w:rsidRDefault="000A12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08EF">
        <w:rPr>
          <w:rFonts w:ascii="Times New Roman" w:hAnsi="Times New Roman" w:cs="Times New Roman"/>
          <w:sz w:val="24"/>
          <w:szCs w:val="24"/>
        </w:rPr>
        <w:t>If interested, why? If not interested, why not?</w:t>
      </w:r>
    </w:p>
    <w:p w14:paraId="0C9A5F44" w14:textId="17593763" w:rsidR="00C271E4" w:rsidRDefault="00C271E4">
      <w:pPr>
        <w:rPr>
          <w:rFonts w:ascii="Times New Roman" w:hAnsi="Times New Roman" w:cs="Times New Roman"/>
          <w:sz w:val="24"/>
          <w:szCs w:val="24"/>
        </w:rPr>
      </w:pPr>
    </w:p>
    <w:p w14:paraId="192943A4" w14:textId="34AFC564" w:rsidR="00C271E4" w:rsidRDefault="00C271E4">
      <w:pPr>
        <w:rPr>
          <w:rFonts w:ascii="Times New Roman" w:hAnsi="Times New Roman" w:cs="Times New Roman"/>
          <w:sz w:val="24"/>
          <w:szCs w:val="24"/>
        </w:rPr>
      </w:pPr>
    </w:p>
    <w:p w14:paraId="0C2A4B6B" w14:textId="6DDCD278" w:rsidR="00417FCB" w:rsidRPr="007F72A1" w:rsidRDefault="005B060A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How </w:t>
      </w:r>
      <w:r w:rsidR="00417FCB" w:rsidRPr="007F72A1">
        <w:rPr>
          <w:rFonts w:ascii="Times New Roman" w:hAnsi="Times New Roman" w:cs="Times New Roman"/>
          <w:sz w:val="24"/>
          <w:szCs w:val="24"/>
        </w:rPr>
        <w:t xml:space="preserve">would </w:t>
      </w:r>
      <w:r w:rsidRPr="00C94E08">
        <w:rPr>
          <w:rFonts w:ascii="Times New Roman" w:hAnsi="Times New Roman" w:cs="Times New Roman"/>
          <w:sz w:val="24"/>
          <w:szCs w:val="24"/>
        </w:rPr>
        <w:t xml:space="preserve">you </w:t>
      </w:r>
      <w:r w:rsidR="00417FCB" w:rsidRPr="00C94E08">
        <w:rPr>
          <w:rFonts w:ascii="Times New Roman" w:hAnsi="Times New Roman" w:cs="Times New Roman"/>
          <w:sz w:val="24"/>
          <w:szCs w:val="24"/>
        </w:rPr>
        <w:t xml:space="preserve">feel </w:t>
      </w:r>
      <w:r w:rsidR="00DB1D98" w:rsidRPr="00A856D8">
        <w:rPr>
          <w:rFonts w:ascii="Times New Roman" w:hAnsi="Times New Roman" w:cs="Times New Roman"/>
          <w:b/>
          <w:sz w:val="24"/>
          <w:szCs w:val="24"/>
        </w:rPr>
        <w:t>if a genetic mutation were found</w:t>
      </w:r>
      <w:r w:rsidR="00417FCB" w:rsidRPr="00C94E08">
        <w:rPr>
          <w:rFonts w:ascii="Times New Roman" w:hAnsi="Times New Roman" w:cs="Times New Roman"/>
          <w:sz w:val="24"/>
          <w:szCs w:val="24"/>
        </w:rPr>
        <w:t xml:space="preserve"> in the updated</w:t>
      </w:r>
      <w:r w:rsidR="00417FCB" w:rsidRPr="007F72A1">
        <w:rPr>
          <w:rFonts w:ascii="Times New Roman" w:hAnsi="Times New Roman" w:cs="Times New Roman"/>
          <w:sz w:val="24"/>
          <w:szCs w:val="24"/>
        </w:rPr>
        <w:t xml:space="preserve"> testing</w:t>
      </w:r>
      <w:r w:rsidR="00C271E4">
        <w:rPr>
          <w:rFonts w:ascii="Times New Roman" w:hAnsi="Times New Roman" w:cs="Times New Roman"/>
          <w:sz w:val="24"/>
          <w:szCs w:val="24"/>
        </w:rPr>
        <w:t>?</w:t>
      </w:r>
    </w:p>
    <w:p w14:paraId="4D9C0191" w14:textId="77777777" w:rsidR="00417FCB" w:rsidRDefault="00417FCB">
      <w:pPr>
        <w:rPr>
          <w:rFonts w:ascii="Times New Roman" w:hAnsi="Times New Roman" w:cs="Times New Roman"/>
          <w:sz w:val="24"/>
          <w:szCs w:val="24"/>
        </w:rPr>
      </w:pPr>
    </w:p>
    <w:p w14:paraId="0BD83EDA" w14:textId="1F95CF09" w:rsidR="007F72A1" w:rsidRPr="007444CF" w:rsidRDefault="007F72A1" w:rsidP="007F72A1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1          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="00A856D8"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2              </w:t>
      </w:r>
      <w:r w:rsidR="00A856D8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3                </w:t>
      </w:r>
      <w:r w:rsidR="00A856D8">
        <w:rPr>
          <w:rFonts w:ascii="Times New Roman" w:hAnsi="Times New Roman" w:cs="Times New Roman"/>
          <w:sz w:val="24"/>
          <w:szCs w:val="24"/>
        </w:rPr>
        <w:t xml:space="preserve">    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 4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7444CF">
        <w:rPr>
          <w:rFonts w:ascii="Times New Roman" w:hAnsi="Times New Roman" w:cs="Times New Roman"/>
          <w:sz w:val="24"/>
          <w:szCs w:val="24"/>
        </w:rPr>
        <w:t>5</w:t>
      </w:r>
    </w:p>
    <w:p w14:paraId="68B13F59" w14:textId="5134606A" w:rsidR="00C94E08" w:rsidRDefault="00A856D8" w:rsidP="00E54BBA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Very</w:t>
      </w:r>
      <w:r w:rsidR="007F72A1">
        <w:rPr>
          <w:rFonts w:ascii="Times New Roman" w:hAnsi="Times New Roman" w:cs="Times New Roman"/>
          <w:sz w:val="24"/>
          <w:szCs w:val="24"/>
        </w:rPr>
        <w:t xml:space="preserve"> worried     </w:t>
      </w:r>
      <w:r>
        <w:rPr>
          <w:rFonts w:ascii="Times New Roman" w:hAnsi="Times New Roman" w:cs="Times New Roman"/>
          <w:sz w:val="24"/>
          <w:szCs w:val="24"/>
        </w:rPr>
        <w:t>Somewhat</w:t>
      </w:r>
      <w:r w:rsidR="007F72A1">
        <w:rPr>
          <w:rFonts w:ascii="Times New Roman" w:hAnsi="Times New Roman" w:cs="Times New Roman"/>
          <w:sz w:val="24"/>
          <w:szCs w:val="24"/>
        </w:rPr>
        <w:t xml:space="preserve"> worried     </w:t>
      </w:r>
      <w:r>
        <w:rPr>
          <w:rFonts w:ascii="Times New Roman" w:hAnsi="Times New Roman" w:cs="Times New Roman"/>
          <w:sz w:val="24"/>
          <w:szCs w:val="24"/>
        </w:rPr>
        <w:t>Neutral</w:t>
      </w:r>
      <w:r w:rsidR="007F72A1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Somewhat relieved       Very relieved</w:t>
      </w:r>
    </w:p>
    <w:p w14:paraId="61639BAC" w14:textId="77777777" w:rsidR="00A856D8" w:rsidRDefault="00A856D8" w:rsidP="00E54BBA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7318EFAD" w14:textId="45891B51" w:rsidR="00417FCB" w:rsidRDefault="00C94E08" w:rsidP="00E54BBA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ments: </w:t>
      </w:r>
    </w:p>
    <w:p w14:paraId="37E9DE2C" w14:textId="2240EDB7" w:rsidR="00B6446D" w:rsidRDefault="00B6446D" w:rsidP="00E54BBA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2FEC3F8D" w14:textId="154ED54C" w:rsidR="00B6446D" w:rsidRDefault="00B6446D" w:rsidP="00E54BBA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0C598C9E" w14:textId="6274523A" w:rsidR="00B6446D" w:rsidRDefault="00B6446D" w:rsidP="00E54BBA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23836A31" w14:textId="77777777" w:rsidR="00B6446D" w:rsidRDefault="00B6446D" w:rsidP="00E54BBA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359E3964" w14:textId="434A6F2C" w:rsidR="00B6446D" w:rsidRDefault="00B6446D" w:rsidP="00B6446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7F72A1">
        <w:rPr>
          <w:rFonts w:ascii="Times New Roman" w:hAnsi="Times New Roman" w:cs="Times New Roman"/>
          <w:sz w:val="24"/>
          <w:szCs w:val="24"/>
        </w:rPr>
        <w:t>If you were found to have a mutation</w:t>
      </w:r>
      <w:r>
        <w:rPr>
          <w:rFonts w:ascii="Times New Roman" w:hAnsi="Times New Roman" w:cs="Times New Roman"/>
          <w:sz w:val="24"/>
          <w:szCs w:val="24"/>
        </w:rPr>
        <w:t xml:space="preserve"> that explained your </w:t>
      </w:r>
      <w:r w:rsidRPr="007F72A1">
        <w:rPr>
          <w:rFonts w:ascii="Times New Roman" w:hAnsi="Times New Roman" w:cs="Times New Roman"/>
          <w:sz w:val="24"/>
          <w:szCs w:val="24"/>
        </w:rPr>
        <w:t xml:space="preserve">cancer,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7F72A1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F72A1">
        <w:rPr>
          <w:rFonts w:ascii="Times New Roman" w:hAnsi="Times New Roman" w:cs="Times New Roman"/>
          <w:sz w:val="24"/>
          <w:szCs w:val="24"/>
        </w:rPr>
        <w:t xml:space="preserve"> would</w:t>
      </w:r>
      <w:r>
        <w:rPr>
          <w:rFonts w:ascii="Times New Roman" w:hAnsi="Times New Roman" w:cs="Times New Roman"/>
          <w:sz w:val="24"/>
          <w:szCs w:val="24"/>
        </w:rPr>
        <w:t xml:space="preserve"> you share this information? Check all that apply</w:t>
      </w:r>
    </w:p>
    <w:p w14:paraId="120C7F68" w14:textId="77777777" w:rsidR="00B6446D" w:rsidRDefault="00B6446D" w:rsidP="00B6446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480769A" w14:textId="77777777" w:rsidR="00B6446D" w:rsidRDefault="00B6446D" w:rsidP="00B6446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ouse/partner</w:t>
      </w:r>
    </w:p>
    <w:p w14:paraId="4F529FCD" w14:textId="77777777" w:rsidR="00B6446D" w:rsidRDefault="00B6446D" w:rsidP="00B6446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y: parents, siblings, children, etc.</w:t>
      </w:r>
    </w:p>
    <w:p w14:paraId="2FC95B9B" w14:textId="77777777" w:rsidR="00B6446D" w:rsidRDefault="00B6446D" w:rsidP="00B6446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iends</w:t>
      </w:r>
    </w:p>
    <w:p w14:paraId="5ACC24DF" w14:textId="77777777" w:rsidR="00B6446D" w:rsidRDefault="00B6446D" w:rsidP="00B6446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care provider</w:t>
      </w:r>
    </w:p>
    <w:p w14:paraId="64AF5780" w14:textId="77777777" w:rsidR="00B6446D" w:rsidRDefault="00B6446D" w:rsidP="00B6446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spiritual leader </w:t>
      </w:r>
    </w:p>
    <w:p w14:paraId="35BCB732" w14:textId="77777777" w:rsidR="00B6446D" w:rsidRDefault="00B6446D" w:rsidP="00B6446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support </w:t>
      </w:r>
      <w:proofErr w:type="gramStart"/>
      <w:r>
        <w:rPr>
          <w:rFonts w:ascii="Times New Roman" w:hAnsi="Times New Roman" w:cs="Times New Roman"/>
          <w:sz w:val="24"/>
          <w:szCs w:val="24"/>
        </w:rPr>
        <w:t>group</w:t>
      </w:r>
      <w:proofErr w:type="gramEnd"/>
    </w:p>
    <w:p w14:paraId="5A654ABC" w14:textId="2CB5CEDE" w:rsidR="00A856D8" w:rsidRDefault="00B6446D" w:rsidP="00B6446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(please list): </w:t>
      </w:r>
    </w:p>
    <w:p w14:paraId="55CDE1AE" w14:textId="77777777" w:rsidR="00B6446D" w:rsidRPr="00B6446D" w:rsidRDefault="00B6446D" w:rsidP="00B6446D">
      <w:pPr>
        <w:rPr>
          <w:rFonts w:ascii="Times New Roman" w:hAnsi="Times New Roman" w:cs="Times New Roman"/>
          <w:sz w:val="24"/>
          <w:szCs w:val="24"/>
        </w:rPr>
      </w:pPr>
    </w:p>
    <w:p w14:paraId="0A87300A" w14:textId="77777777" w:rsidR="00A856D8" w:rsidRDefault="00A856D8" w:rsidP="00E54BBA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1EAFAD2C" w14:textId="7F4AB563" w:rsidR="00417FCB" w:rsidRPr="007F72A1" w:rsidRDefault="00417FCB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7F72A1">
        <w:rPr>
          <w:rFonts w:ascii="Times New Roman" w:hAnsi="Times New Roman" w:cs="Times New Roman"/>
          <w:sz w:val="24"/>
          <w:szCs w:val="24"/>
        </w:rPr>
        <w:t xml:space="preserve">How do you think </w:t>
      </w:r>
      <w:r w:rsidRPr="00C94E08">
        <w:rPr>
          <w:rFonts w:ascii="Times New Roman" w:hAnsi="Times New Roman" w:cs="Times New Roman"/>
          <w:sz w:val="24"/>
          <w:szCs w:val="24"/>
        </w:rPr>
        <w:t xml:space="preserve">you would feel </w:t>
      </w:r>
      <w:r w:rsidRPr="00A856D8">
        <w:rPr>
          <w:rFonts w:ascii="Times New Roman" w:hAnsi="Times New Roman" w:cs="Times New Roman"/>
          <w:b/>
          <w:sz w:val="24"/>
          <w:szCs w:val="24"/>
        </w:rPr>
        <w:t xml:space="preserve">if no </w:t>
      </w:r>
      <w:r w:rsidR="00DB1D98" w:rsidRPr="00A856D8">
        <w:rPr>
          <w:rFonts w:ascii="Times New Roman" w:hAnsi="Times New Roman" w:cs="Times New Roman"/>
          <w:b/>
          <w:sz w:val="24"/>
          <w:szCs w:val="24"/>
        </w:rPr>
        <w:t>genetic</w:t>
      </w:r>
      <w:r w:rsidRPr="00A856D8">
        <w:rPr>
          <w:rFonts w:ascii="Times New Roman" w:hAnsi="Times New Roman" w:cs="Times New Roman"/>
          <w:b/>
          <w:sz w:val="24"/>
          <w:szCs w:val="24"/>
        </w:rPr>
        <w:t xml:space="preserve"> mutation</w:t>
      </w:r>
      <w:r w:rsidR="000A12D4" w:rsidRPr="00A856D8">
        <w:rPr>
          <w:rFonts w:ascii="Times New Roman" w:hAnsi="Times New Roman" w:cs="Times New Roman"/>
          <w:b/>
          <w:sz w:val="24"/>
          <w:szCs w:val="24"/>
        </w:rPr>
        <w:t xml:space="preserve"> were</w:t>
      </w:r>
      <w:r w:rsidRPr="00A856D8">
        <w:rPr>
          <w:rFonts w:ascii="Times New Roman" w:hAnsi="Times New Roman" w:cs="Times New Roman"/>
          <w:b/>
          <w:sz w:val="24"/>
          <w:szCs w:val="24"/>
        </w:rPr>
        <w:t xml:space="preserve"> found</w:t>
      </w:r>
      <w:r w:rsidRPr="007F72A1">
        <w:rPr>
          <w:rFonts w:ascii="Times New Roman" w:hAnsi="Times New Roman" w:cs="Times New Roman"/>
          <w:sz w:val="24"/>
          <w:szCs w:val="24"/>
        </w:rPr>
        <w:t xml:space="preserve"> in the updated testing? </w:t>
      </w:r>
    </w:p>
    <w:p w14:paraId="5493250F" w14:textId="1E1C7F93" w:rsidR="00417FCB" w:rsidRDefault="00417FCB">
      <w:pPr>
        <w:rPr>
          <w:rFonts w:ascii="Times New Roman" w:hAnsi="Times New Roman" w:cs="Times New Roman"/>
          <w:sz w:val="24"/>
          <w:szCs w:val="24"/>
        </w:rPr>
      </w:pPr>
    </w:p>
    <w:p w14:paraId="0D48B563" w14:textId="5FD8343D" w:rsidR="007F72A1" w:rsidRPr="007444CF" w:rsidRDefault="007F72A1" w:rsidP="007F72A1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1           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A856D8">
        <w:rPr>
          <w:rFonts w:ascii="Times New Roman" w:hAnsi="Times New Roman" w:cs="Times New Roman"/>
          <w:sz w:val="24"/>
          <w:szCs w:val="24"/>
        </w:rPr>
        <w:t xml:space="preserve"> 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2              </w:t>
      </w:r>
      <w:r w:rsidR="00A856D8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3                </w:t>
      </w:r>
      <w:r w:rsidR="00A856D8">
        <w:rPr>
          <w:rFonts w:ascii="Times New Roman" w:hAnsi="Times New Roman" w:cs="Times New Roman"/>
          <w:sz w:val="24"/>
          <w:szCs w:val="24"/>
        </w:rPr>
        <w:t xml:space="preserve">        </w:t>
      </w:r>
      <w:r w:rsidRPr="007444CF">
        <w:rPr>
          <w:rFonts w:ascii="Times New Roman" w:hAnsi="Times New Roman" w:cs="Times New Roman"/>
          <w:sz w:val="24"/>
          <w:szCs w:val="24"/>
        </w:rPr>
        <w:t xml:space="preserve">4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7444CF">
        <w:rPr>
          <w:rFonts w:ascii="Times New Roman" w:hAnsi="Times New Roman" w:cs="Times New Roman"/>
          <w:sz w:val="24"/>
          <w:szCs w:val="24"/>
        </w:rPr>
        <w:t>5</w:t>
      </w:r>
    </w:p>
    <w:p w14:paraId="65B93A89" w14:textId="0458FA21" w:rsidR="000A12D4" w:rsidRDefault="00A856D8" w:rsidP="00C271E4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Very worried     Somewhat</w:t>
      </w:r>
      <w:r w:rsidR="007F72A1">
        <w:rPr>
          <w:rFonts w:ascii="Times New Roman" w:hAnsi="Times New Roman" w:cs="Times New Roman"/>
          <w:sz w:val="24"/>
          <w:szCs w:val="24"/>
        </w:rPr>
        <w:t xml:space="preserve"> worried     </w:t>
      </w:r>
      <w:r>
        <w:rPr>
          <w:rFonts w:ascii="Times New Roman" w:hAnsi="Times New Roman" w:cs="Times New Roman"/>
          <w:sz w:val="24"/>
          <w:szCs w:val="24"/>
        </w:rPr>
        <w:t>Neutral</w:t>
      </w:r>
      <w:r w:rsidR="007F72A1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Somewhat relieved</w:t>
      </w:r>
      <w:r w:rsidR="00C271E4">
        <w:rPr>
          <w:rFonts w:ascii="Times New Roman" w:hAnsi="Times New Roman" w:cs="Times New Roman"/>
          <w:sz w:val="24"/>
          <w:szCs w:val="24"/>
        </w:rPr>
        <w:t xml:space="preserve">       Very </w:t>
      </w:r>
      <w:r>
        <w:rPr>
          <w:rFonts w:ascii="Times New Roman" w:hAnsi="Times New Roman" w:cs="Times New Roman"/>
          <w:sz w:val="24"/>
          <w:szCs w:val="24"/>
        </w:rPr>
        <w:t>relieved</w:t>
      </w:r>
    </w:p>
    <w:p w14:paraId="64808207" w14:textId="77777777" w:rsidR="00A856D8" w:rsidRDefault="00A856D8" w:rsidP="00C271E4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39C17580" w14:textId="1997C234" w:rsidR="00417FCB" w:rsidRDefault="000A12D4" w:rsidP="00F40638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ents:</w:t>
      </w:r>
    </w:p>
    <w:p w14:paraId="6E0208D9" w14:textId="5F1A635E" w:rsidR="00B6446D" w:rsidRDefault="00B6446D" w:rsidP="00F40638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1262F4C7" w14:textId="795531C8" w:rsidR="00B6446D" w:rsidRDefault="00B6446D" w:rsidP="00F40638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2D43EF52" w14:textId="70DE6705" w:rsidR="00B6446D" w:rsidRDefault="00B6446D" w:rsidP="00F40638">
      <w:pPr>
        <w:tabs>
          <w:tab w:val="left" w:pos="3525"/>
        </w:tabs>
        <w:rPr>
          <w:rFonts w:ascii="Times New Roman" w:hAnsi="Times New Roman" w:cs="Times New Roman"/>
          <w:sz w:val="24"/>
          <w:szCs w:val="24"/>
        </w:rPr>
      </w:pPr>
    </w:p>
    <w:p w14:paraId="33210CE8" w14:textId="7BEF2A87" w:rsidR="007F72A1" w:rsidRDefault="003147FA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F406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f a mutation </w:t>
      </w:r>
      <w:proofErr w:type="gramStart"/>
      <w:r w:rsidRPr="00F40638">
        <w:rPr>
          <w:rFonts w:ascii="Times New Roman" w:hAnsi="Times New Roman" w:cs="Times New Roman"/>
          <w:b/>
          <w:sz w:val="24"/>
          <w:szCs w:val="24"/>
        </w:rPr>
        <w:t>was</w:t>
      </w:r>
      <w:proofErr w:type="gramEnd"/>
      <w:r w:rsidRPr="00F40638">
        <w:rPr>
          <w:rFonts w:ascii="Times New Roman" w:hAnsi="Times New Roman" w:cs="Times New Roman"/>
          <w:b/>
          <w:sz w:val="24"/>
          <w:szCs w:val="24"/>
        </w:rPr>
        <w:t xml:space="preserve"> found </w:t>
      </w:r>
      <w:r>
        <w:rPr>
          <w:rFonts w:ascii="Times New Roman" w:hAnsi="Times New Roman" w:cs="Times New Roman"/>
          <w:sz w:val="24"/>
          <w:szCs w:val="24"/>
        </w:rPr>
        <w:t>that predisposed you to develop cancer, d</w:t>
      </w:r>
      <w:r w:rsidR="00417FCB" w:rsidRPr="007F72A1">
        <w:rPr>
          <w:rFonts w:ascii="Times New Roman" w:hAnsi="Times New Roman" w:cs="Times New Roman"/>
          <w:sz w:val="24"/>
          <w:szCs w:val="24"/>
        </w:rPr>
        <w:t xml:space="preserve">o you think your family members would be </w:t>
      </w:r>
      <w:r w:rsidR="000A12D4">
        <w:rPr>
          <w:rFonts w:ascii="Times New Roman" w:hAnsi="Times New Roman" w:cs="Times New Roman"/>
          <w:sz w:val="24"/>
          <w:szCs w:val="24"/>
        </w:rPr>
        <w:t>recommended to</w:t>
      </w:r>
      <w:r w:rsidR="00417FCB" w:rsidRPr="007F72A1">
        <w:rPr>
          <w:rFonts w:ascii="Times New Roman" w:hAnsi="Times New Roman" w:cs="Times New Roman"/>
          <w:sz w:val="24"/>
          <w:szCs w:val="24"/>
        </w:rPr>
        <w:t xml:space="preserve"> pursue </w:t>
      </w:r>
      <w:r>
        <w:rPr>
          <w:rFonts w:ascii="Times New Roman" w:hAnsi="Times New Roman" w:cs="Times New Roman"/>
          <w:sz w:val="24"/>
          <w:szCs w:val="24"/>
        </w:rPr>
        <w:t>genetic testing</w:t>
      </w:r>
      <w:r w:rsidR="00B71C27">
        <w:rPr>
          <w:rFonts w:ascii="Times New Roman" w:hAnsi="Times New Roman" w:cs="Times New Roman"/>
          <w:sz w:val="24"/>
          <w:szCs w:val="24"/>
        </w:rPr>
        <w:t xml:space="preserve"> for a predisposition to develop cancer</w:t>
      </w:r>
      <w:r w:rsidR="00417FCB" w:rsidRPr="007F72A1">
        <w:rPr>
          <w:rFonts w:ascii="Times New Roman" w:hAnsi="Times New Roman" w:cs="Times New Roman"/>
          <w:sz w:val="24"/>
          <w:szCs w:val="24"/>
        </w:rPr>
        <w:t>?</w:t>
      </w:r>
    </w:p>
    <w:p w14:paraId="3F21B0CA" w14:textId="77777777" w:rsidR="00633B4E" w:rsidRPr="00C271E4" w:rsidRDefault="00633B4E" w:rsidP="00633B4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063B78B" w14:textId="0A2A7D72" w:rsidR="00633B4E" w:rsidRDefault="007F72A1" w:rsidP="0042017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YES           NO</w:t>
      </w:r>
    </w:p>
    <w:p w14:paraId="1B1B309E" w14:textId="77777777" w:rsidR="00420172" w:rsidRDefault="00420172" w:rsidP="0042017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40CD81" w14:textId="17E6DB8F" w:rsidR="007F72A1" w:rsidRDefault="00363B66" w:rsidP="007F72A1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="007F72A1">
        <w:rPr>
          <w:rFonts w:ascii="Times New Roman" w:hAnsi="Times New Roman" w:cs="Times New Roman"/>
          <w:sz w:val="24"/>
          <w:szCs w:val="24"/>
        </w:rPr>
        <w:t xml:space="preserve">a. </w:t>
      </w:r>
      <w:r w:rsidR="00420172">
        <w:rPr>
          <w:rFonts w:ascii="Times New Roman" w:hAnsi="Times New Roman" w:cs="Times New Roman"/>
          <w:sz w:val="24"/>
          <w:szCs w:val="24"/>
        </w:rPr>
        <w:t>Based on these test results</w:t>
      </w:r>
      <w:r w:rsidR="007F72A1" w:rsidRPr="008255CF">
        <w:rPr>
          <w:rFonts w:ascii="Times New Roman" w:hAnsi="Times New Roman" w:cs="Times New Roman"/>
          <w:sz w:val="24"/>
          <w:szCs w:val="24"/>
        </w:rPr>
        <w:t xml:space="preserve">, </w:t>
      </w:r>
      <w:r w:rsidR="00C271E4">
        <w:rPr>
          <w:rFonts w:ascii="Times New Roman" w:hAnsi="Times New Roman" w:cs="Times New Roman"/>
          <w:sz w:val="24"/>
          <w:szCs w:val="24"/>
        </w:rPr>
        <w:t xml:space="preserve">to </w:t>
      </w:r>
      <w:r w:rsidR="007F72A1" w:rsidRPr="008255CF">
        <w:rPr>
          <w:rFonts w:ascii="Times New Roman" w:hAnsi="Times New Roman" w:cs="Times New Roman"/>
          <w:sz w:val="24"/>
          <w:szCs w:val="24"/>
        </w:rPr>
        <w:t>which family members do you think geneti</w:t>
      </w:r>
      <w:r w:rsidR="000A12D4">
        <w:rPr>
          <w:rFonts w:ascii="Times New Roman" w:hAnsi="Times New Roman" w:cs="Times New Roman"/>
          <w:sz w:val="24"/>
          <w:szCs w:val="24"/>
        </w:rPr>
        <w:t xml:space="preserve">c testing </w:t>
      </w:r>
      <w:r w:rsidR="00B71C27">
        <w:rPr>
          <w:rFonts w:ascii="Times New Roman" w:hAnsi="Times New Roman" w:cs="Times New Roman"/>
          <w:sz w:val="24"/>
          <w:szCs w:val="24"/>
        </w:rPr>
        <w:t xml:space="preserve">for a predisposition to develop cancer </w:t>
      </w:r>
      <w:r w:rsidR="000A12D4">
        <w:rPr>
          <w:rFonts w:ascii="Times New Roman" w:hAnsi="Times New Roman" w:cs="Times New Roman"/>
          <w:sz w:val="24"/>
          <w:szCs w:val="24"/>
        </w:rPr>
        <w:t>would be recommended</w:t>
      </w:r>
      <w:r w:rsidR="00C271E4">
        <w:rPr>
          <w:rFonts w:ascii="Times New Roman" w:hAnsi="Times New Roman" w:cs="Times New Roman"/>
          <w:sz w:val="24"/>
          <w:szCs w:val="24"/>
        </w:rPr>
        <w:t>?</w:t>
      </w:r>
    </w:p>
    <w:p w14:paraId="7418C885" w14:textId="10F3A783" w:rsidR="007F72A1" w:rsidRPr="00C94E08" w:rsidRDefault="007F72A1" w:rsidP="00C94E0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Parents</w:t>
      </w:r>
    </w:p>
    <w:p w14:paraId="75D17D7D" w14:textId="770B863E" w:rsidR="007F72A1" w:rsidRPr="00C94E08" w:rsidRDefault="007F72A1" w:rsidP="00C94E0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Siblings</w:t>
      </w:r>
    </w:p>
    <w:p w14:paraId="00C82943" w14:textId="045928B1" w:rsidR="007F72A1" w:rsidRPr="00C94E08" w:rsidRDefault="007F72A1" w:rsidP="00C94E0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Children</w:t>
      </w:r>
    </w:p>
    <w:p w14:paraId="19E3A4C4" w14:textId="60E73697" w:rsidR="007F72A1" w:rsidRPr="00C94E08" w:rsidRDefault="007F72A1" w:rsidP="00C94E0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Aunts/Uncles</w:t>
      </w:r>
    </w:p>
    <w:p w14:paraId="4D34BA3C" w14:textId="690271D7" w:rsidR="007F72A1" w:rsidRPr="00C94E08" w:rsidRDefault="007F72A1" w:rsidP="00C94E0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Nieces/Nephews</w:t>
      </w:r>
    </w:p>
    <w:p w14:paraId="7AD97CA1" w14:textId="31A18C0A" w:rsidR="007F72A1" w:rsidRPr="00C94E08" w:rsidRDefault="007F72A1" w:rsidP="00C94E0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Cousins</w:t>
      </w:r>
    </w:p>
    <w:p w14:paraId="47F18AC2" w14:textId="7290A204" w:rsidR="00417FCB" w:rsidRDefault="007F72A1" w:rsidP="00C94E0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 xml:space="preserve">Other: </w:t>
      </w:r>
      <w:r w:rsidR="00417FCB" w:rsidRPr="00C94E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A466C5" w14:textId="3467B7DB" w:rsidR="00B6446D" w:rsidRDefault="00B6446D" w:rsidP="00C94E0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e of my relatives</w:t>
      </w:r>
    </w:p>
    <w:p w14:paraId="7E86FA54" w14:textId="098329EC" w:rsidR="00F40638" w:rsidRPr="00F40638" w:rsidRDefault="00F40638" w:rsidP="00F4063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22C218" w14:textId="0AE5AE2D" w:rsidR="00F40638" w:rsidRDefault="00F40638" w:rsidP="00F40638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F40638">
        <w:rPr>
          <w:rFonts w:ascii="Times New Roman" w:hAnsi="Times New Roman" w:cs="Times New Roman"/>
          <w:b/>
          <w:sz w:val="24"/>
          <w:szCs w:val="24"/>
        </w:rPr>
        <w:t xml:space="preserve">If no mutation </w:t>
      </w:r>
      <w:proofErr w:type="gramStart"/>
      <w:r w:rsidRPr="00F40638">
        <w:rPr>
          <w:rFonts w:ascii="Times New Roman" w:hAnsi="Times New Roman" w:cs="Times New Roman"/>
          <w:b/>
          <w:sz w:val="24"/>
          <w:szCs w:val="24"/>
        </w:rPr>
        <w:t>was</w:t>
      </w:r>
      <w:proofErr w:type="gramEnd"/>
      <w:r w:rsidRPr="00F40638">
        <w:rPr>
          <w:rFonts w:ascii="Times New Roman" w:hAnsi="Times New Roman" w:cs="Times New Roman"/>
          <w:b/>
          <w:sz w:val="24"/>
          <w:szCs w:val="24"/>
        </w:rPr>
        <w:t xml:space="preserve"> found</w:t>
      </w:r>
      <w:r>
        <w:rPr>
          <w:rFonts w:ascii="Times New Roman" w:hAnsi="Times New Roman" w:cs="Times New Roman"/>
          <w:sz w:val="24"/>
          <w:szCs w:val="24"/>
        </w:rPr>
        <w:t xml:space="preserve"> that predisposed you to develop cancer, d</w:t>
      </w:r>
      <w:r w:rsidRPr="007F72A1">
        <w:rPr>
          <w:rFonts w:ascii="Times New Roman" w:hAnsi="Times New Roman" w:cs="Times New Roman"/>
          <w:sz w:val="24"/>
          <w:szCs w:val="24"/>
        </w:rPr>
        <w:t xml:space="preserve">o you think your family members would be </w:t>
      </w:r>
      <w:r>
        <w:rPr>
          <w:rFonts w:ascii="Times New Roman" w:hAnsi="Times New Roman" w:cs="Times New Roman"/>
          <w:sz w:val="24"/>
          <w:szCs w:val="24"/>
        </w:rPr>
        <w:t>recommended to</w:t>
      </w:r>
      <w:r w:rsidRPr="007F72A1">
        <w:rPr>
          <w:rFonts w:ascii="Times New Roman" w:hAnsi="Times New Roman" w:cs="Times New Roman"/>
          <w:sz w:val="24"/>
          <w:szCs w:val="24"/>
        </w:rPr>
        <w:t xml:space="preserve"> pursue </w:t>
      </w:r>
      <w:r>
        <w:rPr>
          <w:rFonts w:ascii="Times New Roman" w:hAnsi="Times New Roman" w:cs="Times New Roman"/>
          <w:sz w:val="24"/>
          <w:szCs w:val="24"/>
        </w:rPr>
        <w:t>genetic testing</w:t>
      </w:r>
      <w:r w:rsidR="00B71C27">
        <w:rPr>
          <w:rFonts w:ascii="Times New Roman" w:hAnsi="Times New Roman" w:cs="Times New Roman"/>
          <w:sz w:val="24"/>
          <w:szCs w:val="24"/>
        </w:rPr>
        <w:t xml:space="preserve"> for a predisposition to develop cancer</w:t>
      </w:r>
      <w:r w:rsidRPr="007F72A1">
        <w:rPr>
          <w:rFonts w:ascii="Times New Roman" w:hAnsi="Times New Roman" w:cs="Times New Roman"/>
          <w:sz w:val="24"/>
          <w:szCs w:val="24"/>
        </w:rPr>
        <w:t>?</w:t>
      </w:r>
    </w:p>
    <w:p w14:paraId="437CCF56" w14:textId="77777777" w:rsidR="00F40638" w:rsidRPr="00C271E4" w:rsidRDefault="00F40638" w:rsidP="00F4063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7FB8ACB" w14:textId="0062DD8A" w:rsidR="00F40638" w:rsidRDefault="00F40638" w:rsidP="0020386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YES           NO</w:t>
      </w:r>
    </w:p>
    <w:p w14:paraId="68086350" w14:textId="1E7C091D" w:rsidR="00F40638" w:rsidRDefault="00F40638" w:rsidP="00F40638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3a. </w:t>
      </w:r>
      <w:r w:rsidR="00420172">
        <w:rPr>
          <w:rFonts w:ascii="Times New Roman" w:hAnsi="Times New Roman" w:cs="Times New Roman"/>
          <w:sz w:val="24"/>
          <w:szCs w:val="24"/>
        </w:rPr>
        <w:t>Based on these test results</w:t>
      </w:r>
      <w:r w:rsidRPr="008255C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8255CF">
        <w:rPr>
          <w:rFonts w:ascii="Times New Roman" w:hAnsi="Times New Roman" w:cs="Times New Roman"/>
          <w:sz w:val="24"/>
          <w:szCs w:val="24"/>
        </w:rPr>
        <w:t>which family members do you think geneti</w:t>
      </w:r>
      <w:r>
        <w:rPr>
          <w:rFonts w:ascii="Times New Roman" w:hAnsi="Times New Roman" w:cs="Times New Roman"/>
          <w:sz w:val="24"/>
          <w:szCs w:val="24"/>
        </w:rPr>
        <w:t xml:space="preserve">c testing </w:t>
      </w:r>
      <w:r w:rsidR="00B71C27">
        <w:rPr>
          <w:rFonts w:ascii="Times New Roman" w:hAnsi="Times New Roman" w:cs="Times New Roman"/>
          <w:sz w:val="24"/>
          <w:szCs w:val="24"/>
        </w:rPr>
        <w:t xml:space="preserve">for a predisposition to develop cancer </w:t>
      </w:r>
      <w:r>
        <w:rPr>
          <w:rFonts w:ascii="Times New Roman" w:hAnsi="Times New Roman" w:cs="Times New Roman"/>
          <w:sz w:val="24"/>
          <w:szCs w:val="24"/>
        </w:rPr>
        <w:t>would be recommended?</w:t>
      </w:r>
    </w:p>
    <w:p w14:paraId="24D6DE8A" w14:textId="77777777" w:rsidR="00F40638" w:rsidRPr="00C94E08" w:rsidRDefault="00F40638" w:rsidP="00F4063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Parents</w:t>
      </w:r>
    </w:p>
    <w:p w14:paraId="62240BE1" w14:textId="77777777" w:rsidR="00F40638" w:rsidRPr="00C94E08" w:rsidRDefault="00F40638" w:rsidP="00F4063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Siblings</w:t>
      </w:r>
    </w:p>
    <w:p w14:paraId="1BE895FA" w14:textId="77777777" w:rsidR="00F40638" w:rsidRPr="00C94E08" w:rsidRDefault="00F40638" w:rsidP="00F4063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Children</w:t>
      </w:r>
    </w:p>
    <w:p w14:paraId="44CE4620" w14:textId="77777777" w:rsidR="00F40638" w:rsidRPr="00C94E08" w:rsidRDefault="00F40638" w:rsidP="00F4063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Aunts/Uncles</w:t>
      </w:r>
    </w:p>
    <w:p w14:paraId="38651D35" w14:textId="77777777" w:rsidR="00F40638" w:rsidRPr="00C94E08" w:rsidRDefault="00F40638" w:rsidP="00F4063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Nieces/Nephews</w:t>
      </w:r>
    </w:p>
    <w:p w14:paraId="1A1E3D18" w14:textId="77777777" w:rsidR="00F40638" w:rsidRPr="00C94E08" w:rsidRDefault="00F40638" w:rsidP="00F4063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Cousins</w:t>
      </w:r>
    </w:p>
    <w:p w14:paraId="06409DFF" w14:textId="0A051312" w:rsidR="00F40638" w:rsidRDefault="00F40638" w:rsidP="00F40638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 xml:space="preserve">Other:  </w:t>
      </w:r>
    </w:p>
    <w:p w14:paraId="05888566" w14:textId="1E5C6950" w:rsidR="007F72A1" w:rsidRDefault="00B6446D" w:rsidP="0020386C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e of my relatives</w:t>
      </w:r>
    </w:p>
    <w:p w14:paraId="5A40D995" w14:textId="77777777" w:rsidR="0020386C" w:rsidRPr="0020386C" w:rsidRDefault="0020386C" w:rsidP="0020386C">
      <w:pPr>
        <w:pStyle w:val="ListParagraph"/>
        <w:spacing w:after="0"/>
        <w:ind w:left="2160"/>
        <w:rPr>
          <w:rFonts w:ascii="Times New Roman" w:hAnsi="Times New Roman" w:cs="Times New Roman"/>
          <w:sz w:val="24"/>
          <w:szCs w:val="24"/>
        </w:rPr>
      </w:pPr>
    </w:p>
    <w:p w14:paraId="5A420519" w14:textId="040FB06D" w:rsidR="007B6A15" w:rsidRDefault="00FA5C73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FA5C73">
        <w:rPr>
          <w:rFonts w:ascii="Times New Roman" w:hAnsi="Times New Roman" w:cs="Times New Roman"/>
          <w:sz w:val="24"/>
          <w:szCs w:val="24"/>
        </w:rPr>
        <w:t xml:space="preserve">How </w:t>
      </w:r>
      <w:r w:rsidR="005A521C">
        <w:rPr>
          <w:rFonts w:ascii="Times New Roman" w:hAnsi="Times New Roman" w:cs="Times New Roman"/>
          <w:sz w:val="24"/>
          <w:szCs w:val="24"/>
        </w:rPr>
        <w:t xml:space="preserve">do you think your colonoscopy screening would </w:t>
      </w:r>
      <w:r w:rsidR="00420172">
        <w:rPr>
          <w:rFonts w:ascii="Times New Roman" w:hAnsi="Times New Roman" w:cs="Times New Roman"/>
          <w:sz w:val="24"/>
          <w:szCs w:val="24"/>
        </w:rPr>
        <w:t>be different</w:t>
      </w:r>
      <w:r w:rsidR="005A521C">
        <w:rPr>
          <w:rFonts w:ascii="Times New Roman" w:hAnsi="Times New Roman" w:cs="Times New Roman"/>
          <w:sz w:val="24"/>
          <w:szCs w:val="24"/>
        </w:rPr>
        <w:t xml:space="preserve"> if we found a mutation that caused your colorectal cancer?</w:t>
      </w:r>
    </w:p>
    <w:p w14:paraId="5C4BA661" w14:textId="77777777" w:rsidR="00C271E4" w:rsidRPr="00FA5C73" w:rsidRDefault="00C271E4" w:rsidP="00C271E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04AE0F1" w14:textId="017EA201" w:rsidR="00FA5C73" w:rsidRDefault="005A521C" w:rsidP="00C94E0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e frequent colonoscopies</w:t>
      </w:r>
    </w:p>
    <w:p w14:paraId="7219B99B" w14:textId="3AF809D0" w:rsidR="005A521C" w:rsidRDefault="005A521C" w:rsidP="00C94E0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e number of colonoscopies</w:t>
      </w:r>
    </w:p>
    <w:p w14:paraId="3C7C22E4" w14:textId="711A7C3A" w:rsidR="00FA5C73" w:rsidRDefault="005A521C" w:rsidP="00FA5C7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ss frequent colonoscopies</w:t>
      </w:r>
    </w:p>
    <w:p w14:paraId="201CA61F" w14:textId="77777777" w:rsidR="005A521C" w:rsidRPr="005A521C" w:rsidRDefault="005A521C" w:rsidP="005A521C">
      <w:pPr>
        <w:rPr>
          <w:rFonts w:ascii="Times New Roman" w:hAnsi="Times New Roman" w:cs="Times New Roman"/>
          <w:sz w:val="24"/>
          <w:szCs w:val="24"/>
        </w:rPr>
      </w:pPr>
    </w:p>
    <w:p w14:paraId="445D8403" w14:textId="7F9CC25B" w:rsidR="00FA5C73" w:rsidRDefault="003147FA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a mutation were found that explained why you developed cancer, w</w:t>
      </w:r>
      <w:r w:rsidR="00FA5C73">
        <w:rPr>
          <w:rFonts w:ascii="Times New Roman" w:hAnsi="Times New Roman" w:cs="Times New Roman"/>
          <w:sz w:val="24"/>
          <w:szCs w:val="24"/>
        </w:rPr>
        <w:t xml:space="preserve">hat other types of screening do you think would be recommended? </w:t>
      </w:r>
      <w:r w:rsidR="00C94E08">
        <w:rPr>
          <w:rFonts w:ascii="Times New Roman" w:hAnsi="Times New Roman" w:cs="Times New Roman"/>
          <w:sz w:val="24"/>
          <w:szCs w:val="24"/>
        </w:rPr>
        <w:t>Check</w:t>
      </w:r>
      <w:r w:rsidR="00FA5C73">
        <w:rPr>
          <w:rFonts w:ascii="Times New Roman" w:hAnsi="Times New Roman" w:cs="Times New Roman"/>
          <w:sz w:val="24"/>
          <w:szCs w:val="24"/>
        </w:rPr>
        <w:t xml:space="preserve"> all that apply</w:t>
      </w:r>
      <w:r w:rsidR="00C94E08">
        <w:rPr>
          <w:rFonts w:ascii="Times New Roman" w:hAnsi="Times New Roman" w:cs="Times New Roman"/>
          <w:sz w:val="24"/>
          <w:szCs w:val="24"/>
        </w:rPr>
        <w:t>.</w:t>
      </w:r>
    </w:p>
    <w:p w14:paraId="1C59F216" w14:textId="77777777" w:rsidR="00FA5C73" w:rsidRPr="00C94E08" w:rsidRDefault="00FA5C73" w:rsidP="00C94E08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Skin exam</w:t>
      </w:r>
    </w:p>
    <w:p w14:paraId="41A8EAE4" w14:textId="77777777" w:rsidR="00FA5C73" w:rsidRPr="00C94E08" w:rsidRDefault="00FA5C73" w:rsidP="00C94E08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Mammogram/breast exam</w:t>
      </w:r>
    </w:p>
    <w:p w14:paraId="08480FD0" w14:textId="5D3ACDD9" w:rsidR="00FA5C73" w:rsidRPr="00C94E08" w:rsidRDefault="00FA5C73" w:rsidP="00C94E08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Prostate cancer blood test</w:t>
      </w:r>
    </w:p>
    <w:p w14:paraId="33F7EC47" w14:textId="1C4E213C" w:rsidR="00C271E4" w:rsidRPr="00C94E08" w:rsidRDefault="00C271E4" w:rsidP="00C94E08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>Ovarian cancer blood test</w:t>
      </w:r>
    </w:p>
    <w:p w14:paraId="7C5DCE0A" w14:textId="3EBA0D13" w:rsidR="00C271E4" w:rsidRPr="00C94E08" w:rsidRDefault="000E59BB" w:rsidP="00C94E08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per endoscopy</w:t>
      </w:r>
    </w:p>
    <w:p w14:paraId="4E002E04" w14:textId="23C364A8" w:rsidR="00417FCB" w:rsidRPr="00C94E08" w:rsidRDefault="00FA5C73" w:rsidP="00C94E08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4E08">
        <w:rPr>
          <w:rFonts w:ascii="Times New Roman" w:hAnsi="Times New Roman" w:cs="Times New Roman"/>
          <w:sz w:val="24"/>
          <w:szCs w:val="24"/>
        </w:rPr>
        <w:t xml:space="preserve">Other:  </w:t>
      </w:r>
    </w:p>
    <w:p w14:paraId="19F945F8" w14:textId="0AFDF2C5" w:rsidR="00FA5C73" w:rsidRDefault="00FA5C73" w:rsidP="00FA5C7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14:paraId="4B572178" w14:textId="77777777" w:rsidR="00FA5C73" w:rsidRDefault="00FA5C73" w:rsidP="00FA5C7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14:paraId="06268AA1" w14:textId="68ABD162" w:rsidR="00FA5C73" w:rsidRDefault="00540CE4" w:rsidP="000A29A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FA5C73">
        <w:rPr>
          <w:rFonts w:ascii="Times New Roman" w:hAnsi="Times New Roman" w:cs="Times New Roman"/>
          <w:sz w:val="24"/>
          <w:szCs w:val="24"/>
        </w:rPr>
        <w:t>Do you have any concerns about p</w:t>
      </w:r>
      <w:r w:rsidR="00FA5C73" w:rsidRPr="00FA5C73">
        <w:rPr>
          <w:rFonts w:ascii="Times New Roman" w:hAnsi="Times New Roman" w:cs="Times New Roman"/>
          <w:sz w:val="24"/>
          <w:szCs w:val="24"/>
        </w:rPr>
        <w:t>ursuing further genetic testing?</w:t>
      </w:r>
    </w:p>
    <w:p w14:paraId="228C7FCF" w14:textId="180E3906" w:rsidR="00FA5C73" w:rsidRDefault="00FA5C73" w:rsidP="00FA5C73">
      <w:pPr>
        <w:rPr>
          <w:rFonts w:ascii="Times New Roman" w:hAnsi="Times New Roman" w:cs="Times New Roman"/>
          <w:sz w:val="24"/>
          <w:szCs w:val="24"/>
        </w:rPr>
      </w:pPr>
    </w:p>
    <w:p w14:paraId="2F0E3F20" w14:textId="575CFA69" w:rsidR="00FA5C73" w:rsidRPr="00FA5C73" w:rsidRDefault="00FA5C73" w:rsidP="00C271E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YE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          NO</w:t>
      </w:r>
      <w:r w:rsidR="00C271E4">
        <w:rPr>
          <w:rFonts w:ascii="Times New Roman" w:hAnsi="Times New Roman" w:cs="Times New Roman"/>
          <w:b/>
          <w:sz w:val="24"/>
          <w:szCs w:val="24"/>
        </w:rPr>
        <w:t xml:space="preserve">         UNSURE</w:t>
      </w:r>
    </w:p>
    <w:p w14:paraId="04B865ED" w14:textId="77777777" w:rsidR="00FA5C73" w:rsidRDefault="00FA5C73">
      <w:pPr>
        <w:rPr>
          <w:rFonts w:ascii="Times New Roman" w:hAnsi="Times New Roman" w:cs="Times New Roman"/>
          <w:sz w:val="24"/>
          <w:szCs w:val="24"/>
        </w:rPr>
      </w:pPr>
    </w:p>
    <w:p w14:paraId="41EAC01D" w14:textId="1479AB12" w:rsidR="00FA5C73" w:rsidRPr="00E728CF" w:rsidRDefault="008255CF" w:rsidP="00E728C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E728CF">
        <w:rPr>
          <w:rFonts w:ascii="Times New Roman" w:hAnsi="Times New Roman" w:cs="Times New Roman"/>
          <w:sz w:val="24"/>
          <w:szCs w:val="24"/>
        </w:rPr>
        <w:t>If so, what are they?</w:t>
      </w:r>
    </w:p>
    <w:p w14:paraId="1FC8BB93" w14:textId="77777777" w:rsidR="00E728CF" w:rsidRPr="00E728CF" w:rsidRDefault="00E728CF" w:rsidP="00E728CF">
      <w:pPr>
        <w:rPr>
          <w:rFonts w:ascii="Times New Roman" w:hAnsi="Times New Roman" w:cs="Times New Roman"/>
          <w:sz w:val="24"/>
          <w:szCs w:val="24"/>
        </w:rPr>
      </w:pPr>
    </w:p>
    <w:p w14:paraId="5E409416" w14:textId="48D32D21" w:rsidR="00982D7E" w:rsidRPr="008255CF" w:rsidRDefault="00FA5C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for participating </w:t>
      </w:r>
      <w:r w:rsidR="00CF69A0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is survey. Please place the completed survey and consent form in the prepaid envelope included with this </w:t>
      </w:r>
      <w:proofErr w:type="gramStart"/>
      <w:r>
        <w:rPr>
          <w:rFonts w:ascii="Times New Roman" w:hAnsi="Times New Roman" w:cs="Times New Roman"/>
          <w:sz w:val="24"/>
          <w:szCs w:val="24"/>
        </w:rPr>
        <w:t>package,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lace it in the mail to be returned to MD Anderson. If you have any questions or concerns regarding this study, please contact </w:t>
      </w:r>
      <w:r w:rsidR="005C6F21">
        <w:rPr>
          <w:rFonts w:ascii="Times New Roman" w:hAnsi="Times New Roman" w:cs="Times New Roman"/>
          <w:sz w:val="24"/>
          <w:szCs w:val="24"/>
        </w:rPr>
        <w:t xml:space="preserve">Maureen </w:t>
      </w:r>
      <w:proofErr w:type="spellStart"/>
      <w:r w:rsidR="005C6F21">
        <w:rPr>
          <w:rFonts w:ascii="Times New Roman" w:hAnsi="Times New Roman" w:cs="Times New Roman"/>
          <w:sz w:val="24"/>
          <w:szCs w:val="24"/>
        </w:rPr>
        <w:t>Mork</w:t>
      </w:r>
      <w:proofErr w:type="spellEnd"/>
      <w:r w:rsidR="005C6F21">
        <w:rPr>
          <w:rFonts w:ascii="Times New Roman" w:hAnsi="Times New Roman" w:cs="Times New Roman"/>
          <w:sz w:val="24"/>
          <w:szCs w:val="24"/>
        </w:rPr>
        <w:t xml:space="preserve"> or Jessica Omark, members of the study team,</w:t>
      </w:r>
      <w:r>
        <w:rPr>
          <w:rFonts w:ascii="Times New Roman" w:hAnsi="Times New Roman" w:cs="Times New Roman"/>
          <w:sz w:val="24"/>
          <w:szCs w:val="24"/>
        </w:rPr>
        <w:t xml:space="preserve"> at: </w:t>
      </w:r>
      <w:r w:rsidR="00E45FD8">
        <w:rPr>
          <w:rFonts w:ascii="Times New Roman" w:hAnsi="Times New Roman" w:cs="Times New Roman"/>
          <w:sz w:val="24"/>
          <w:szCs w:val="24"/>
        </w:rPr>
        <w:t>713-74</w:t>
      </w:r>
      <w:r w:rsidR="007E6AE0">
        <w:rPr>
          <w:rFonts w:ascii="Times New Roman" w:hAnsi="Times New Roman" w:cs="Times New Roman"/>
          <w:sz w:val="24"/>
          <w:szCs w:val="24"/>
        </w:rPr>
        <w:t>5</w:t>
      </w:r>
      <w:r w:rsidR="00E45FD8">
        <w:rPr>
          <w:rFonts w:ascii="Times New Roman" w:hAnsi="Times New Roman" w:cs="Times New Roman"/>
          <w:sz w:val="24"/>
          <w:szCs w:val="24"/>
        </w:rPr>
        <w:t>-4013.</w:t>
      </w:r>
    </w:p>
    <w:sectPr w:rsidR="00982D7E" w:rsidRPr="00825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1ADB6" w14:textId="77777777" w:rsidR="008C734D" w:rsidRDefault="008C734D" w:rsidP="003147FA">
      <w:pPr>
        <w:spacing w:after="0" w:line="240" w:lineRule="auto"/>
      </w:pPr>
      <w:r>
        <w:separator/>
      </w:r>
    </w:p>
  </w:endnote>
  <w:endnote w:type="continuationSeparator" w:id="0">
    <w:p w14:paraId="75F9574A" w14:textId="77777777" w:rsidR="008C734D" w:rsidRDefault="008C734D" w:rsidP="00314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F5837C" w14:textId="77777777" w:rsidR="008C734D" w:rsidRDefault="008C734D" w:rsidP="003147FA">
      <w:pPr>
        <w:spacing w:after="0" w:line="240" w:lineRule="auto"/>
      </w:pPr>
      <w:r>
        <w:separator/>
      </w:r>
    </w:p>
  </w:footnote>
  <w:footnote w:type="continuationSeparator" w:id="0">
    <w:p w14:paraId="34AE5213" w14:textId="77777777" w:rsidR="008C734D" w:rsidRDefault="008C734D" w:rsidP="003147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85892"/>
    <w:multiLevelType w:val="hybridMultilevel"/>
    <w:tmpl w:val="3CE80638"/>
    <w:lvl w:ilvl="0" w:tplc="5C52201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1C0177"/>
    <w:multiLevelType w:val="hybridMultilevel"/>
    <w:tmpl w:val="415E253C"/>
    <w:lvl w:ilvl="0" w:tplc="5C522018">
      <w:start w:val="1"/>
      <w:numFmt w:val="bullet"/>
      <w:lvlText w:val="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08DB5D9C"/>
    <w:multiLevelType w:val="hybridMultilevel"/>
    <w:tmpl w:val="FC7250EC"/>
    <w:lvl w:ilvl="0" w:tplc="5C52201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ED3F2F"/>
    <w:multiLevelType w:val="hybridMultilevel"/>
    <w:tmpl w:val="86B41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9453A6"/>
    <w:multiLevelType w:val="hybridMultilevel"/>
    <w:tmpl w:val="FAA08FF4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725235"/>
    <w:multiLevelType w:val="hybridMultilevel"/>
    <w:tmpl w:val="F9B41934"/>
    <w:lvl w:ilvl="0" w:tplc="5C522018">
      <w:start w:val="1"/>
      <w:numFmt w:val="bullet"/>
      <w:lvlText w:val="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1798503B"/>
    <w:multiLevelType w:val="hybridMultilevel"/>
    <w:tmpl w:val="BDF6258C"/>
    <w:lvl w:ilvl="0" w:tplc="82102EE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F226CD"/>
    <w:multiLevelType w:val="hybridMultilevel"/>
    <w:tmpl w:val="776A9C1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A437BF"/>
    <w:multiLevelType w:val="hybridMultilevel"/>
    <w:tmpl w:val="901E73C8"/>
    <w:lvl w:ilvl="0" w:tplc="DE2E2F0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E961625"/>
    <w:multiLevelType w:val="hybridMultilevel"/>
    <w:tmpl w:val="E3502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807782"/>
    <w:multiLevelType w:val="hybridMultilevel"/>
    <w:tmpl w:val="35F43AFC"/>
    <w:lvl w:ilvl="0" w:tplc="5C52201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D682EFA"/>
    <w:multiLevelType w:val="hybridMultilevel"/>
    <w:tmpl w:val="B2469E78"/>
    <w:lvl w:ilvl="0" w:tplc="5C52201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FDC46AD"/>
    <w:multiLevelType w:val="hybridMultilevel"/>
    <w:tmpl w:val="A21A5E5C"/>
    <w:lvl w:ilvl="0" w:tplc="55DA1492">
      <w:start w:val="8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C51785"/>
    <w:multiLevelType w:val="hybridMultilevel"/>
    <w:tmpl w:val="3A5C697C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C61D4D"/>
    <w:multiLevelType w:val="hybridMultilevel"/>
    <w:tmpl w:val="8CF4EF0C"/>
    <w:lvl w:ilvl="0" w:tplc="5C52201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EA87F62"/>
    <w:multiLevelType w:val="hybridMultilevel"/>
    <w:tmpl w:val="5FBE7314"/>
    <w:lvl w:ilvl="0" w:tplc="5C52201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332212A"/>
    <w:multiLevelType w:val="hybridMultilevel"/>
    <w:tmpl w:val="25BCFBBA"/>
    <w:lvl w:ilvl="0" w:tplc="5C52201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4EB4020"/>
    <w:multiLevelType w:val="hybridMultilevel"/>
    <w:tmpl w:val="ADEA82E6"/>
    <w:lvl w:ilvl="0" w:tplc="5C52201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5F04BE6"/>
    <w:multiLevelType w:val="hybridMultilevel"/>
    <w:tmpl w:val="60AC343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041350"/>
    <w:multiLevelType w:val="hybridMultilevel"/>
    <w:tmpl w:val="48CE7614"/>
    <w:lvl w:ilvl="0" w:tplc="5C52201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86F1E24"/>
    <w:multiLevelType w:val="hybridMultilevel"/>
    <w:tmpl w:val="058874D2"/>
    <w:lvl w:ilvl="0" w:tplc="5C52201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0495017"/>
    <w:multiLevelType w:val="hybridMultilevel"/>
    <w:tmpl w:val="399A16EC"/>
    <w:lvl w:ilvl="0" w:tplc="5C52201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9573015"/>
    <w:multiLevelType w:val="hybridMultilevel"/>
    <w:tmpl w:val="86B41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613748"/>
    <w:multiLevelType w:val="hybridMultilevel"/>
    <w:tmpl w:val="B266A168"/>
    <w:lvl w:ilvl="0" w:tplc="5C52201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582526C"/>
    <w:multiLevelType w:val="hybridMultilevel"/>
    <w:tmpl w:val="86B41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A71AFD"/>
    <w:multiLevelType w:val="hybridMultilevel"/>
    <w:tmpl w:val="8A3A4E52"/>
    <w:lvl w:ilvl="0" w:tplc="5C52201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"/>
  </w:num>
  <w:num w:numId="3">
    <w:abstractNumId w:val="24"/>
  </w:num>
  <w:num w:numId="4">
    <w:abstractNumId w:val="7"/>
  </w:num>
  <w:num w:numId="5">
    <w:abstractNumId w:val="4"/>
  </w:num>
  <w:num w:numId="6">
    <w:abstractNumId w:val="9"/>
  </w:num>
  <w:num w:numId="7">
    <w:abstractNumId w:val="18"/>
  </w:num>
  <w:num w:numId="8">
    <w:abstractNumId w:val="13"/>
  </w:num>
  <w:num w:numId="9">
    <w:abstractNumId w:val="6"/>
  </w:num>
  <w:num w:numId="10">
    <w:abstractNumId w:val="21"/>
  </w:num>
  <w:num w:numId="11">
    <w:abstractNumId w:val="23"/>
  </w:num>
  <w:num w:numId="12">
    <w:abstractNumId w:val="19"/>
  </w:num>
  <w:num w:numId="13">
    <w:abstractNumId w:val="25"/>
  </w:num>
  <w:num w:numId="14">
    <w:abstractNumId w:val="10"/>
  </w:num>
  <w:num w:numId="15">
    <w:abstractNumId w:val="20"/>
  </w:num>
  <w:num w:numId="16">
    <w:abstractNumId w:val="17"/>
  </w:num>
  <w:num w:numId="17">
    <w:abstractNumId w:val="14"/>
  </w:num>
  <w:num w:numId="18">
    <w:abstractNumId w:val="1"/>
  </w:num>
  <w:num w:numId="19">
    <w:abstractNumId w:val="15"/>
  </w:num>
  <w:num w:numId="20">
    <w:abstractNumId w:val="0"/>
  </w:num>
  <w:num w:numId="21">
    <w:abstractNumId w:val="16"/>
  </w:num>
  <w:num w:numId="22">
    <w:abstractNumId w:val="11"/>
  </w:num>
  <w:num w:numId="23">
    <w:abstractNumId w:val="2"/>
  </w:num>
  <w:num w:numId="24">
    <w:abstractNumId w:val="12"/>
  </w:num>
  <w:num w:numId="25">
    <w:abstractNumId w:val="8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CE4"/>
    <w:rsid w:val="0000125A"/>
    <w:rsid w:val="000218D2"/>
    <w:rsid w:val="00047E9E"/>
    <w:rsid w:val="00056D77"/>
    <w:rsid w:val="000A12D4"/>
    <w:rsid w:val="000A29AA"/>
    <w:rsid w:val="000B4F1F"/>
    <w:rsid w:val="000E59BB"/>
    <w:rsid w:val="000F067D"/>
    <w:rsid w:val="00150CB9"/>
    <w:rsid w:val="001C3738"/>
    <w:rsid w:val="0020386C"/>
    <w:rsid w:val="0021563C"/>
    <w:rsid w:val="00240176"/>
    <w:rsid w:val="00252D94"/>
    <w:rsid w:val="00277432"/>
    <w:rsid w:val="00293F25"/>
    <w:rsid w:val="002A2E16"/>
    <w:rsid w:val="003036AB"/>
    <w:rsid w:val="00306B03"/>
    <w:rsid w:val="003147FA"/>
    <w:rsid w:val="0032400D"/>
    <w:rsid w:val="00333505"/>
    <w:rsid w:val="00363B66"/>
    <w:rsid w:val="00383A62"/>
    <w:rsid w:val="00387B6F"/>
    <w:rsid w:val="004008EF"/>
    <w:rsid w:val="00414622"/>
    <w:rsid w:val="00417FCB"/>
    <w:rsid w:val="00420172"/>
    <w:rsid w:val="00457D6F"/>
    <w:rsid w:val="004B6CEF"/>
    <w:rsid w:val="004C7A18"/>
    <w:rsid w:val="004D34BA"/>
    <w:rsid w:val="00540CE4"/>
    <w:rsid w:val="00571B02"/>
    <w:rsid w:val="005A521C"/>
    <w:rsid w:val="005B060A"/>
    <w:rsid w:val="005C6F21"/>
    <w:rsid w:val="00633B4E"/>
    <w:rsid w:val="006638D9"/>
    <w:rsid w:val="007444CF"/>
    <w:rsid w:val="00747D61"/>
    <w:rsid w:val="00761147"/>
    <w:rsid w:val="007B6A15"/>
    <w:rsid w:val="007E6AE0"/>
    <w:rsid w:val="007F72A1"/>
    <w:rsid w:val="008255CF"/>
    <w:rsid w:val="00851C26"/>
    <w:rsid w:val="008B18AA"/>
    <w:rsid w:val="008B18DB"/>
    <w:rsid w:val="008C734D"/>
    <w:rsid w:val="008D0452"/>
    <w:rsid w:val="008D1089"/>
    <w:rsid w:val="009008BD"/>
    <w:rsid w:val="009412C2"/>
    <w:rsid w:val="00982D7E"/>
    <w:rsid w:val="009D3D80"/>
    <w:rsid w:val="009D6B0F"/>
    <w:rsid w:val="009D6EB7"/>
    <w:rsid w:val="00A05624"/>
    <w:rsid w:val="00A10977"/>
    <w:rsid w:val="00A538D3"/>
    <w:rsid w:val="00A54B66"/>
    <w:rsid w:val="00A856D8"/>
    <w:rsid w:val="00B50893"/>
    <w:rsid w:val="00B53650"/>
    <w:rsid w:val="00B6446D"/>
    <w:rsid w:val="00B71C27"/>
    <w:rsid w:val="00B851E5"/>
    <w:rsid w:val="00BA7C12"/>
    <w:rsid w:val="00C271E4"/>
    <w:rsid w:val="00C36620"/>
    <w:rsid w:val="00C6057B"/>
    <w:rsid w:val="00C73FEA"/>
    <w:rsid w:val="00C93993"/>
    <w:rsid w:val="00C94E08"/>
    <w:rsid w:val="00CE4CCF"/>
    <w:rsid w:val="00CF69A0"/>
    <w:rsid w:val="00DB1D98"/>
    <w:rsid w:val="00DB65B0"/>
    <w:rsid w:val="00DD5892"/>
    <w:rsid w:val="00DE567B"/>
    <w:rsid w:val="00E20B45"/>
    <w:rsid w:val="00E213CE"/>
    <w:rsid w:val="00E45FD8"/>
    <w:rsid w:val="00E54BBA"/>
    <w:rsid w:val="00E67BDA"/>
    <w:rsid w:val="00E728CF"/>
    <w:rsid w:val="00E832D2"/>
    <w:rsid w:val="00E95C66"/>
    <w:rsid w:val="00E95E15"/>
    <w:rsid w:val="00EA2042"/>
    <w:rsid w:val="00F40638"/>
    <w:rsid w:val="00FA5C73"/>
    <w:rsid w:val="00FC0501"/>
    <w:rsid w:val="00FC6690"/>
    <w:rsid w:val="00FC6740"/>
    <w:rsid w:val="00FD09E9"/>
    <w:rsid w:val="00FD64B6"/>
    <w:rsid w:val="00FE3F97"/>
    <w:rsid w:val="00FF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46720"/>
  <w15:chartTrackingRefBased/>
  <w15:docId w15:val="{C613F763-AF5E-49A7-A96C-9C31ADBAB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2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0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204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04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50C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4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7FA"/>
  </w:style>
  <w:style w:type="paragraph" w:styleId="Footer">
    <w:name w:val="footer"/>
    <w:basedOn w:val="Normal"/>
    <w:link w:val="FooterChar"/>
    <w:uiPriority w:val="99"/>
    <w:unhideWhenUsed/>
    <w:rsid w:val="00314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7FA"/>
  </w:style>
  <w:style w:type="table" w:styleId="TableGrid">
    <w:name w:val="Table Grid"/>
    <w:basedOn w:val="TableNormal"/>
    <w:uiPriority w:val="39"/>
    <w:rsid w:val="00420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59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38</Words>
  <Characters>763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Omark</dc:creator>
  <cp:keywords/>
  <dc:description/>
  <cp:lastModifiedBy>Omark, Jessica</cp:lastModifiedBy>
  <cp:revision>2</cp:revision>
  <dcterms:created xsi:type="dcterms:W3CDTF">2020-08-07T19:22:00Z</dcterms:created>
  <dcterms:modified xsi:type="dcterms:W3CDTF">2020-08-07T19:22:00Z</dcterms:modified>
</cp:coreProperties>
</file>